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18A" w:rsidDel="00E35DE1" w:rsidRDefault="002B218A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del w:id="0" w:author="TAMBIOLOGICALS" w:date="2017-09-10T23:21:00Z"/>
          <w:rFonts w:ascii="Times New Roman" w:hAnsi="Times New Roman" w:cs="Times New Roman"/>
          <w:b/>
          <w:bCs/>
          <w:sz w:val="24"/>
          <w:szCs w:val="24"/>
          <w:u w:color="002939"/>
        </w:rPr>
      </w:pPr>
      <w:del w:id="1" w:author="TAMBIOLOGICALS" w:date="2017-09-10T23:21:00Z">
        <w:r w:rsidDel="00E35DE1">
          <w:rPr>
            <w:rFonts w:ascii="Times New Roman" w:hAnsi="Times New Roman"/>
            <w:b/>
            <w:bCs/>
            <w:sz w:val="24"/>
            <w:szCs w:val="24"/>
            <w:u w:val="single" w:color="002939"/>
          </w:rPr>
          <w:delText>Supplementary Figure legends</w:delText>
        </w:r>
        <w:r w:rsidDel="00E35DE1">
          <w:rPr>
            <w:rFonts w:ascii="Times New Roman" w:hAnsi="Times New Roman"/>
            <w:b/>
            <w:bCs/>
            <w:sz w:val="24"/>
            <w:szCs w:val="24"/>
            <w:u w:color="002939"/>
          </w:rPr>
          <w:delText>:</w:delText>
        </w:r>
      </w:del>
    </w:p>
    <w:p w:rsidR="002B218A" w:rsidRDefault="002B218A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rFonts w:ascii="Times New Roman" w:hAnsi="Times New Roman"/>
          <w:sz w:val="24"/>
          <w:szCs w:val="24"/>
        </w:rPr>
      </w:pPr>
      <w:del w:id="2" w:author="TAMBIOLOGICALS" w:date="2017-09-10T23:07:00Z">
        <w:r w:rsidDel="003B7578">
          <w:rPr>
            <w:rFonts w:ascii="Times New Roman" w:hAnsi="Times New Roman"/>
            <w:b/>
            <w:bCs/>
            <w:sz w:val="24"/>
            <w:szCs w:val="24"/>
            <w:u w:color="002939"/>
          </w:rPr>
          <w:delText xml:space="preserve">Fig. </w:delText>
        </w:r>
      </w:del>
      <w:r>
        <w:rPr>
          <w:rFonts w:ascii="Times New Roman" w:hAnsi="Times New Roman"/>
          <w:b/>
          <w:bCs/>
          <w:sz w:val="24"/>
          <w:szCs w:val="24"/>
          <w:u w:color="002939"/>
        </w:rPr>
        <w:t>S1</w:t>
      </w:r>
      <w:ins w:id="3" w:author="TAMBIOLOGICALS" w:date="2017-09-10T23:07:00Z">
        <w:r>
          <w:rPr>
            <w:rFonts w:ascii="Times New Roman" w:hAnsi="Times New Roman"/>
            <w:b/>
            <w:bCs/>
            <w:sz w:val="24"/>
            <w:szCs w:val="24"/>
            <w:u w:color="002939"/>
          </w:rPr>
          <w:t>Fig</w:t>
        </w:r>
      </w:ins>
      <w:ins w:id="4" w:author="TAMBIOLOGICALS" w:date="2017-09-10T23:33:00Z">
        <w:r>
          <w:rPr>
            <w:rFonts w:ascii="Times New Roman" w:hAnsi="Times New Roman"/>
            <w:b/>
            <w:bCs/>
            <w:sz w:val="24"/>
            <w:szCs w:val="24"/>
            <w:u w:color="002939"/>
          </w:rPr>
          <w:t>.</w:t>
        </w:r>
      </w:ins>
      <w:r>
        <w:rPr>
          <w:rFonts w:ascii="Times New Roman" w:hAnsi="Times New Roman"/>
          <w:sz w:val="24"/>
          <w:szCs w:val="24"/>
          <w:u w:color="002939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u w:color="002939"/>
        </w:rPr>
        <w:t xml:space="preserve">Identification of </w:t>
      </w:r>
      <w:r>
        <w:rPr>
          <w:rFonts w:ascii="Times New Roman" w:hAnsi="Times New Roman"/>
          <w:b/>
          <w:bCs/>
          <w:i/>
          <w:iCs/>
          <w:sz w:val="24"/>
          <w:szCs w:val="24"/>
          <w:u w:color="002939"/>
        </w:rPr>
        <w:t>Chlamydomonas</w:t>
      </w:r>
      <w:r>
        <w:rPr>
          <w:rFonts w:ascii="Times New Roman" w:hAnsi="Times New Roman"/>
          <w:b/>
          <w:bCs/>
          <w:sz w:val="24"/>
          <w:szCs w:val="24"/>
          <w:u w:color="002939"/>
        </w:rPr>
        <w:t xml:space="preserve"> homologue of human TPPPs.</w:t>
      </w:r>
      <w:r>
        <w:rPr>
          <w:rFonts w:ascii="Times New Roman" w:hAnsi="Times New Roman"/>
          <w:sz w:val="24"/>
          <w:szCs w:val="24"/>
        </w:rPr>
        <w:t xml:space="preserve">  (A)</w:t>
      </w:r>
      <w:r>
        <w:rPr>
          <w:rFonts w:ascii="Times New Roman" w:hAnsi="Times New Roman"/>
          <w:sz w:val="24"/>
          <w:szCs w:val="24"/>
          <w:u w:color="002939"/>
        </w:rPr>
        <w:t xml:space="preserve"> Multiple sequence alignment between TPPP1/P</w:t>
      </w:r>
      <w:r w:rsidRPr="00702E19">
        <w:rPr>
          <w:rFonts w:ascii="Times New Roman" w:hAnsi="Times New Roman"/>
          <w:sz w:val="24"/>
          <w:szCs w:val="24"/>
          <w:u w:color="002939"/>
        </w:rPr>
        <w:t>25</w:t>
      </w:r>
      <w:r>
        <w:rPr>
          <w:rFonts w:ascii="Times New Roman" w:hAnsi="Times New Roman"/>
          <w:sz w:val="24"/>
          <w:szCs w:val="24"/>
          <w:u w:color="002939"/>
        </w:rPr>
        <w:t>,</w:t>
      </w:r>
      <w:r>
        <w:rPr>
          <w:rFonts w:ascii="Times New Roman" w:hAnsi="Times New Roman"/>
          <w:sz w:val="24"/>
          <w:szCs w:val="24"/>
          <w:u w:color="002939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u w:color="002939"/>
        </w:rPr>
        <w:t>TPPP2/P18,</w:t>
      </w:r>
      <w:r>
        <w:rPr>
          <w:rFonts w:ascii="Times New Roman" w:hAnsi="Times New Roman"/>
          <w:sz w:val="24"/>
          <w:szCs w:val="24"/>
          <w:u w:color="002939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u w:color="002939"/>
        </w:rPr>
        <w:t xml:space="preserve">TPPP3/P20 and </w:t>
      </w:r>
      <w:r>
        <w:rPr>
          <w:rFonts w:ascii="Times New Roman" w:hAnsi="Times New Roman"/>
          <w:i/>
          <w:iCs/>
          <w:sz w:val="24"/>
          <w:szCs w:val="24"/>
          <w:u w:color="002939"/>
        </w:rPr>
        <w:t>Chlamydomonas</w:t>
      </w:r>
      <w:r>
        <w:rPr>
          <w:rFonts w:ascii="Times New Roman" w:hAnsi="Times New Roman"/>
          <w:sz w:val="24"/>
          <w:szCs w:val="24"/>
          <w:u w:color="002939"/>
        </w:rPr>
        <w:t xml:space="preserve"> FAP265 using Clustal Omega </w:t>
      </w:r>
      <w:del w:id="5" w:author="TAMBIOLOGICALS" w:date="2017-09-10T23:07:00Z">
        <w:r w:rsidDel="003B7578">
          <w:rPr>
            <w:rFonts w:ascii="Times New Roman" w:hAnsi="Times New Roman"/>
            <w:sz w:val="24"/>
            <w:szCs w:val="24"/>
            <w:u w:color="002939"/>
          </w:rPr>
          <w:delText>(</w:delText>
        </w:r>
      </w:del>
      <w:ins w:id="6" w:author="TAMBIOLOGICALS" w:date="2017-09-10T23:07:00Z">
        <w:r>
          <w:rPr>
            <w:rFonts w:ascii="Times New Roman" w:hAnsi="Times New Roman"/>
            <w:sz w:val="24"/>
            <w:szCs w:val="24"/>
            <w:u w:color="002939"/>
          </w:rPr>
          <w:t>[</w:t>
        </w:r>
      </w:ins>
      <w:r>
        <w:rPr>
          <w:rFonts w:ascii="Times New Roman" w:hAnsi="Times New Roman"/>
          <w:sz w:val="24"/>
          <w:szCs w:val="24"/>
          <w:u w:color="002939"/>
        </w:rPr>
        <w:t>1</w:t>
      </w:r>
      <w:del w:id="7" w:author="TAMBIOLOGICALS" w:date="2017-09-10T23:08:00Z">
        <w:r w:rsidDel="003B7578">
          <w:rPr>
            <w:rFonts w:ascii="Times New Roman" w:hAnsi="Times New Roman"/>
            <w:sz w:val="24"/>
            <w:szCs w:val="24"/>
            <w:u w:color="002939"/>
          </w:rPr>
          <w:delText>)</w:delText>
        </w:r>
      </w:del>
      <w:ins w:id="8" w:author="TAMBIOLOGICALS" w:date="2017-09-10T23:08:00Z">
        <w:r>
          <w:rPr>
            <w:rFonts w:ascii="Times New Roman" w:hAnsi="Times New Roman"/>
            <w:sz w:val="24"/>
            <w:szCs w:val="24"/>
            <w:u w:color="002939"/>
          </w:rPr>
          <w:t>]</w:t>
        </w:r>
      </w:ins>
      <w:r>
        <w:rPr>
          <w:rFonts w:ascii="Times New Roman" w:hAnsi="Times New Roman"/>
          <w:sz w:val="24"/>
          <w:szCs w:val="24"/>
          <w:u w:color="002939"/>
        </w:rPr>
        <w:t>. (B) Domain architecture of FAP265 predicted through Conserved Domain Database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B218A" w:rsidRPr="006C7230" w:rsidDel="001B06B6" w:rsidRDefault="002B218A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del w:id="9" w:author="TAMBIOLOGICALS" w:date="2017-09-10T23:17:00Z"/>
          <w:rFonts w:ascii="Times New Roman" w:hAnsi="Times New Roman"/>
          <w:b/>
          <w:sz w:val="24"/>
          <w:szCs w:val="24"/>
        </w:rPr>
      </w:pPr>
      <w:del w:id="10" w:author="TAMBIOLOGICALS" w:date="2017-09-10T23:08:00Z">
        <w:r w:rsidRPr="008C36E6" w:rsidDel="003B7578">
          <w:rPr>
            <w:rFonts w:ascii="Times New Roman" w:hAnsi="Times New Roman"/>
            <w:b/>
            <w:sz w:val="24"/>
            <w:szCs w:val="24"/>
          </w:rPr>
          <w:delText xml:space="preserve">Fig. </w:delText>
        </w:r>
      </w:del>
      <w:del w:id="11" w:author="TAMBIOLOGICALS" w:date="2017-09-10T23:17:00Z">
        <w:r w:rsidRPr="008C36E6" w:rsidDel="001B06B6">
          <w:rPr>
            <w:rFonts w:ascii="Times New Roman" w:hAnsi="Times New Roman"/>
            <w:b/>
            <w:sz w:val="24"/>
            <w:szCs w:val="24"/>
          </w:rPr>
          <w:delText>S2</w:delText>
        </w:r>
        <w:r w:rsidDel="001B06B6">
          <w:rPr>
            <w:rFonts w:ascii="Times New Roman" w:hAnsi="Times New Roman"/>
            <w:b/>
            <w:sz w:val="24"/>
            <w:szCs w:val="24"/>
          </w:rPr>
          <w:delText xml:space="preserve"> Purity of the flagellar preparation. </w:delText>
        </w:r>
        <w:r w:rsidDel="001B06B6">
          <w:rPr>
            <w:rFonts w:ascii="Times New Roman" w:hAnsi="Times New Roman"/>
            <w:sz w:val="24"/>
            <w:szCs w:val="24"/>
          </w:rPr>
          <w:delText xml:space="preserve">Phase contrast image showing the presence of flagella but not cell bodies in the flagellar preparation used for western blotting. </w:delText>
        </w:r>
        <w:r w:rsidRPr="002565D4" w:rsidDel="001B06B6">
          <w:rPr>
            <w:rFonts w:ascii="Times New Roman" w:hAnsi="Times New Roman"/>
            <w:b/>
            <w:sz w:val="24"/>
            <w:szCs w:val="24"/>
          </w:rPr>
          <w:tab/>
        </w:r>
      </w:del>
    </w:p>
    <w:p w:rsidR="002B218A" w:rsidDel="003B7578" w:rsidRDefault="002B218A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del w:id="12" w:author="Unknown"/>
          <w:rFonts w:ascii="Times New Roman" w:hAnsi="Times New Roman"/>
          <w:b/>
          <w:bCs/>
          <w:sz w:val="24"/>
          <w:szCs w:val="24"/>
        </w:rPr>
      </w:pPr>
    </w:p>
    <w:p w:rsidR="002B218A" w:rsidRPr="008C36E6" w:rsidRDefault="002B218A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ins w:id="13" w:author="TAMBIOLOGICALS" w:date="2017-09-10T23:08:00Z"/>
          <w:rFonts w:ascii="Times New Roman" w:hAnsi="Times New Roman"/>
          <w:b/>
          <w:sz w:val="24"/>
          <w:szCs w:val="24"/>
        </w:rPr>
      </w:pPr>
    </w:p>
    <w:p w:rsidR="002B218A" w:rsidRDefault="002B218A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del w:id="14" w:author="TAMBIOLOGICALS" w:date="2017-09-10T23:08:00Z">
        <w:r w:rsidDel="003B7578">
          <w:rPr>
            <w:rFonts w:ascii="Times New Roman" w:hAnsi="Times New Roman"/>
            <w:b/>
            <w:bCs/>
            <w:sz w:val="24"/>
            <w:szCs w:val="24"/>
          </w:rPr>
          <w:delText>Table</w:delText>
        </w:r>
      </w:del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del w:id="15" w:author="TAMBIOLOGICALS" w:date="2017-09-10T23:18:00Z">
        <w:r w:rsidDel="007C033A">
          <w:rPr>
            <w:rFonts w:ascii="Times New Roman" w:hAnsi="Times New Roman"/>
            <w:b/>
            <w:bCs/>
            <w:sz w:val="24"/>
            <w:szCs w:val="24"/>
          </w:rPr>
          <w:delText xml:space="preserve">S1 </w:delText>
        </w:r>
        <w:r w:rsidDel="007C033A">
          <w:rPr>
            <w:rFonts w:ascii="Times New Roman" w:hAnsi="Times New Roman"/>
            <w:sz w:val="24"/>
            <w:szCs w:val="24"/>
          </w:rPr>
          <w:delText>Table showing the list of antibodies used in the study.</w:delText>
        </w:r>
      </w:del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numPr>
          <w:ins w:id="16" w:author="TAMBIOLOGICALS" w:date="2017-09-10T23:20:00Z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ins w:id="17" w:author="TAMBIOLOGICALS" w:date="2017-09-10T23:20:00Z"/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numPr>
          <w:ins w:id="18" w:author="TAMBIOLOGICALS" w:date="2017-09-10T23:20:00Z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ins w:id="19" w:author="TAMBIOLOGICALS" w:date="2017-09-10T23:20:00Z"/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numPr>
          <w:ins w:id="20" w:author="TAMBIOLOGICALS" w:date="2017-09-10T23:20:00Z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ins w:id="21" w:author="TAMBIOLOGICALS" w:date="2017-09-10T23:21:00Z"/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numPr>
          <w:ins w:id="22" w:author="TAMBIOLOGICALS" w:date="2017-09-10T23:20:00Z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ins w:id="23" w:author="TAMBIOLOGICALS" w:date="2017-09-10T23:20:00Z"/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numPr>
          <w:ins w:id="24" w:author="TAMBIOLOGICALS" w:date="2017-09-10T23:20:00Z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ins w:id="25" w:author="TAMBIOLOGICALS" w:date="2017-09-10T23:20:00Z"/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Pr="00723DC2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  <w:spacing w:before="12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u w:color="222222"/>
        </w:rPr>
      </w:pPr>
      <w:del w:id="26" w:author="TAMBIOLOGICALS" w:date="2017-09-10T23:08:00Z">
        <w:r w:rsidRPr="00723DC2" w:rsidDel="003B7578">
          <w:rPr>
            <w:rFonts w:ascii="Times New Roman" w:hAnsi="Times New Roman"/>
            <w:b/>
            <w:bCs/>
            <w:color w:val="auto"/>
            <w:sz w:val="24"/>
            <w:szCs w:val="24"/>
            <w:u w:color="222222"/>
          </w:rPr>
          <w:delText>Fig.</w:delText>
        </w:r>
      </w:del>
      <w:r w:rsidRPr="00723DC2">
        <w:rPr>
          <w:rFonts w:ascii="Times New Roman" w:hAnsi="Times New Roman"/>
          <w:b/>
          <w:bCs/>
          <w:color w:val="auto"/>
          <w:sz w:val="24"/>
          <w:szCs w:val="24"/>
          <w:u w:color="222222"/>
        </w:rPr>
        <w:t xml:space="preserve"> S1</w:t>
      </w:r>
      <w:del w:id="27" w:author="TAMBIOLOGICALS" w:date="2017-09-10T23:08:00Z">
        <w:r w:rsidRPr="00723DC2" w:rsidDel="003B7578">
          <w:rPr>
            <w:rFonts w:ascii="Times New Roman" w:hAnsi="Times New Roman"/>
            <w:b/>
            <w:bCs/>
            <w:color w:val="auto"/>
            <w:sz w:val="24"/>
            <w:szCs w:val="24"/>
            <w:u w:color="222222"/>
          </w:rPr>
          <w:delText xml:space="preserve"> </w:delText>
        </w:r>
      </w:del>
      <w:r w:rsidRPr="00723DC2">
        <w:rPr>
          <w:rFonts w:ascii="Times New Roman" w:hAnsi="Times New Roman"/>
          <w:b/>
          <w:bCs/>
          <w:color w:val="auto"/>
          <w:sz w:val="24"/>
          <w:szCs w:val="24"/>
          <w:u w:color="222222"/>
        </w:rPr>
        <w:t>A</w:t>
      </w:r>
      <w:ins w:id="28" w:author="TAMBIOLOGICALS" w:date="2017-09-10T23:08:00Z">
        <w:r>
          <w:rPr>
            <w:rFonts w:ascii="Times New Roman" w:hAnsi="Times New Roman"/>
            <w:b/>
            <w:bCs/>
            <w:color w:val="auto"/>
            <w:sz w:val="24"/>
            <w:szCs w:val="24"/>
            <w:u w:color="222222"/>
          </w:rPr>
          <w:t xml:space="preserve"> Fig</w:t>
        </w:r>
      </w:ins>
      <w:r w:rsidRPr="00723DC2">
        <w:rPr>
          <w:rFonts w:ascii="Times New Roman" w:hAnsi="Times New Roman"/>
          <w:b/>
          <w:bCs/>
          <w:color w:val="auto"/>
          <w:sz w:val="24"/>
          <w:szCs w:val="24"/>
          <w:u w:color="222222"/>
        </w:rPr>
        <w:t xml:space="preserve">. Multiple Sequence Alignment between human TPPPs and </w:t>
      </w:r>
      <w:r w:rsidRPr="00723DC2">
        <w:rPr>
          <w:rFonts w:ascii="Times New Roman" w:hAnsi="Times New Roman"/>
          <w:b/>
          <w:bCs/>
          <w:i/>
          <w:iCs/>
          <w:color w:val="auto"/>
          <w:sz w:val="24"/>
          <w:szCs w:val="24"/>
          <w:u w:color="222222"/>
        </w:rPr>
        <w:t>Chlamydomonas</w:t>
      </w:r>
      <w:r w:rsidRPr="00723DC2">
        <w:rPr>
          <w:rFonts w:ascii="Times New Roman" w:hAnsi="Times New Roman"/>
          <w:b/>
          <w:bCs/>
          <w:color w:val="auto"/>
          <w:sz w:val="24"/>
          <w:szCs w:val="24"/>
          <w:u w:color="222222"/>
        </w:rPr>
        <w:t xml:space="preserve"> FAP265</w:t>
      </w:r>
      <w:r>
        <w:rPr>
          <w:rFonts w:ascii="Times New Roman" w:hAnsi="Times New Roman"/>
          <w:b/>
          <w:bCs/>
          <w:color w:val="auto"/>
          <w:sz w:val="24"/>
          <w:szCs w:val="24"/>
          <w:u w:color="222222"/>
        </w:rPr>
        <w:t xml:space="preserve"> using Clustal Omega.</w:t>
      </w: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/>
          <w:bCs/>
          <w:color w:val="222222"/>
          <w:u w:color="222222"/>
        </w:rPr>
      </w:pP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2       ----------------------------------------------MASEAEKTFHRFAA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1       MADKAKPAKAANRTPPKSPGDPSKDRAAKRLSLESEGAGEGAAASPELSALEEAFRRFAV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3       -----------------------------------------MAASTDMAGLEESFRKFAI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FAP265      ----------------------------------------------MSDALKNAFIAFAS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 xml:space="preserve">                                                               :::*  ** 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2       FGESSSSGTEMNNKNFSKLCKDCGIMDGKTVTSTDVDIVFSKVKAKNARTITFQQFKEAV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1       HGDARATGREMHGKNWSKLCKDCQVIDGRNVTVTDVDIVFSKIKGKSCRTITFEQFQEAL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3       HGDPKASGQEMNGKNWAKLCKDCKVADGKSVTGTDVDIVFSKVKGKSARVINYEEFKKAL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FAP265      YGKGQMMKQDMDNKNFSKCIKDSGILD-KVITSTEVDITFMKVKAKTDRTINFAQFCTAL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 xml:space="preserve">            .*.      :*..**::*  **. : * : :* *:***.* *:*.*. *.*.: :*  *: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2       KELGQKRFKGKSPDEVLENIYGLMEGKDPATTGATKATTVGAVDRLTDTSKYTGTHKERF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1       EELAKKRFKDKSSEEAVREVHRLIEGKAPIISGVTKAISSPTVSRLTDTTKFTGSHKERF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3       EELATKRFKGKSKEEAFDAICQLVAGKEPANVGVTKAKTGGAVDRLTDTSRYTGSHKERF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FAP265      EHFAAKRGVSV------DSLHAKVEAASPTS----NATQAEAVKFHDDKNLYTGVYKNGG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 xml:space="preserve">            :.:. **  .         :   : .  *      :*    :*.   *.. :** :*:  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2       DES---GKGKGIAGREEMTDNTGYVSGYKGSGTYDKKTK---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1       DPS---GKGKGKAGRVDLVDESGYVSGYKHAGTYDQKVQGGK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TPPP3       DES---GKGKGIAGRQDILDDSGYVSAYKNAGTYDAKVKK--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>FAP265      PTNIDKQAAGGLAGHLDRSP--ADVRGVKF------------</w:t>
      </w:r>
    </w:p>
    <w:p w:rsidR="002B218A" w:rsidRPr="006F2006" w:rsidRDefault="002B218A" w:rsidP="006F20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  <w:r w:rsidRPr="006F2006">
        <w:rPr>
          <w:rFonts w:ascii="Courier New" w:hAnsi="Courier New" w:cs="Courier New"/>
          <w:color w:val="222222"/>
          <w:sz w:val="20"/>
          <w:szCs w:val="20"/>
        </w:rPr>
        <w:t xml:space="preserve">              .     . * **: :     . * . *           </w:t>
      </w: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Calibri" w:hAnsi="Calibri" w:cs="Calibri"/>
          <w:bCs/>
          <w:color w:val="222222"/>
          <w:u w:color="222222"/>
        </w:rPr>
      </w:pPr>
    </w:p>
    <w:p w:rsidR="002B218A" w:rsidRPr="006F2006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bCs/>
          <w:color w:val="auto"/>
          <w:sz w:val="24"/>
          <w:szCs w:val="24"/>
          <w:u w:color="222222"/>
        </w:rPr>
      </w:pPr>
      <w:r w:rsidRPr="006F2006">
        <w:rPr>
          <w:rFonts w:ascii="Times New Roman" w:hAnsi="Times New Roman" w:cs="Times New Roman"/>
          <w:bCs/>
          <w:i/>
          <w:color w:val="auto"/>
          <w:sz w:val="24"/>
          <w:szCs w:val="24"/>
          <w:u w:color="222222"/>
        </w:rPr>
        <w:t>Chlamydomonas</w:t>
      </w:r>
      <w:r w:rsidRPr="006F2006">
        <w:rPr>
          <w:rFonts w:ascii="Times New Roman" w:hAnsi="Times New Roman" w:cs="Times New Roman"/>
          <w:bCs/>
          <w:color w:val="auto"/>
          <w:sz w:val="24"/>
          <w:szCs w:val="24"/>
          <w:u w:color="222222"/>
        </w:rPr>
        <w:t xml:space="preserve"> FAP2</w:t>
      </w:r>
      <w:r>
        <w:rPr>
          <w:rFonts w:ascii="Times New Roman" w:hAnsi="Times New Roman" w:cs="Times New Roman"/>
          <w:bCs/>
          <w:color w:val="auto"/>
          <w:sz w:val="24"/>
          <w:szCs w:val="24"/>
          <w:u w:color="222222"/>
        </w:rPr>
        <w:t>65 shows 35-37% sequence identit</w:t>
      </w:r>
      <w:r w:rsidRPr="006F2006">
        <w:rPr>
          <w:rFonts w:ascii="Times New Roman" w:hAnsi="Times New Roman" w:cs="Times New Roman"/>
          <w:bCs/>
          <w:color w:val="auto"/>
          <w:sz w:val="24"/>
          <w:szCs w:val="24"/>
          <w:u w:color="222222"/>
        </w:rPr>
        <w:t xml:space="preserve">y </w:t>
      </w:r>
      <w:r>
        <w:rPr>
          <w:rFonts w:ascii="Times New Roman" w:hAnsi="Times New Roman" w:cs="Times New Roman"/>
          <w:bCs/>
          <w:color w:val="auto"/>
          <w:sz w:val="24"/>
          <w:szCs w:val="24"/>
          <w:u w:color="222222"/>
        </w:rPr>
        <w:t xml:space="preserve">and ~55% similarity </w:t>
      </w:r>
      <w:r w:rsidRPr="006F2006">
        <w:rPr>
          <w:rFonts w:ascii="Times New Roman" w:hAnsi="Times New Roman" w:cs="Times New Roman"/>
          <w:bCs/>
          <w:color w:val="auto"/>
          <w:sz w:val="24"/>
          <w:szCs w:val="24"/>
          <w:u w:color="222222"/>
        </w:rPr>
        <w:t>with Human TPPP family proteins.</w:t>
      </w: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</w:p>
    <w:p w:rsidR="002B218A" w:rsidRPr="00723DC2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  <w:del w:id="29" w:author="TAMBIOLOGICALS" w:date="2017-09-10T23:08:00Z">
        <w:r w:rsidRPr="00723DC2" w:rsidDel="003B7578">
          <w:rPr>
            <w:rFonts w:ascii="Times New Roman" w:hAnsi="Times New Roman" w:cs="Times New Roman"/>
            <w:b/>
            <w:bCs/>
            <w:color w:val="222222"/>
            <w:sz w:val="24"/>
            <w:szCs w:val="24"/>
            <w:u w:color="222222"/>
          </w:rPr>
          <w:delText>Fig.</w:delText>
        </w:r>
      </w:del>
      <w:r w:rsidRPr="00723DC2"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  <w:t xml:space="preserve"> S1</w:t>
      </w:r>
      <w:del w:id="30" w:author="TAMBIOLOGICALS" w:date="2017-09-10T23:09:00Z">
        <w:r w:rsidRPr="00723DC2" w:rsidDel="003B7578">
          <w:rPr>
            <w:rFonts w:ascii="Times New Roman" w:hAnsi="Times New Roman" w:cs="Times New Roman"/>
            <w:b/>
            <w:bCs/>
            <w:color w:val="222222"/>
            <w:sz w:val="24"/>
            <w:szCs w:val="24"/>
            <w:u w:color="222222"/>
          </w:rPr>
          <w:delText xml:space="preserve"> </w:delText>
        </w:r>
      </w:del>
      <w:r w:rsidRPr="00723DC2"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  <w:t>B</w:t>
      </w:r>
      <w:ins w:id="31" w:author="TAMBIOLOGICALS" w:date="2017-09-10T23:08:00Z">
        <w:r>
          <w:rPr>
            <w:rFonts w:ascii="Times New Roman" w:hAnsi="Times New Roman" w:cs="Times New Roman"/>
            <w:b/>
            <w:bCs/>
            <w:color w:val="222222"/>
            <w:sz w:val="24"/>
            <w:szCs w:val="24"/>
            <w:u w:color="222222"/>
          </w:rPr>
          <w:t xml:space="preserve"> Fig</w:t>
        </w:r>
      </w:ins>
      <w:r w:rsidRPr="00723DC2"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  <w:t>.</w:t>
      </w:r>
    </w:p>
    <w:p w:rsidR="002B218A" w:rsidRPr="00723DC2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723DC2">
        <w:rPr>
          <w:rFonts w:ascii="Times New Roman" w:hAnsi="Times New Roman" w:cs="Times New Roman"/>
          <w:b/>
          <w:bCs/>
          <w:sz w:val="24"/>
          <w:szCs w:val="24"/>
          <w:u w:val="single" w:color="000000"/>
        </w:rPr>
        <w:t xml:space="preserve">Conserved </w:t>
      </w:r>
      <w:r>
        <w:rPr>
          <w:rFonts w:ascii="Times New Roman" w:hAnsi="Times New Roman" w:cs="Times New Roman"/>
          <w:b/>
          <w:bCs/>
          <w:sz w:val="24"/>
          <w:szCs w:val="24"/>
          <w:u w:val="single" w:color="000000"/>
        </w:rPr>
        <w:t>architecture of</w:t>
      </w:r>
      <w:r w:rsidRPr="00723DC2">
        <w:rPr>
          <w:rFonts w:ascii="Times New Roman" w:hAnsi="Times New Roman" w:cs="Times New Roman"/>
          <w:b/>
          <w:bCs/>
          <w:sz w:val="24"/>
          <w:szCs w:val="24"/>
          <w:u w:val="single" w:color="000000"/>
        </w:rPr>
        <w:t xml:space="preserve"> </w:t>
      </w:r>
      <w:r w:rsidRPr="00723DC2">
        <w:rPr>
          <w:rFonts w:ascii="Times New Roman" w:hAnsi="Times New Roman" w:cs="Times New Roman"/>
          <w:b/>
          <w:bCs/>
          <w:i/>
          <w:iCs/>
          <w:sz w:val="24"/>
          <w:szCs w:val="24"/>
          <w:u w:val="single" w:color="000000"/>
        </w:rPr>
        <w:t>Chlamydomonas</w:t>
      </w:r>
      <w:r w:rsidRPr="00723DC2">
        <w:rPr>
          <w:rFonts w:ascii="Times New Roman" w:hAnsi="Times New Roman" w:cs="Times New Roman"/>
          <w:b/>
          <w:bCs/>
          <w:sz w:val="24"/>
          <w:szCs w:val="24"/>
          <w:u w:val="single" w:color="000000"/>
        </w:rPr>
        <w:t xml:space="preserve"> FAP265</w:t>
      </w:r>
      <w:r w:rsidRPr="00723DC2">
        <w:rPr>
          <w:rFonts w:ascii="Times New Roman" w:hAnsi="Times New Roman" w:cs="Times New Roman"/>
          <w:b/>
          <w:bCs/>
          <w:sz w:val="24"/>
          <w:szCs w:val="24"/>
          <w:u w:color="000000"/>
        </w:rPr>
        <w:t>:</w:t>
      </w:r>
    </w:p>
    <w:p w:rsidR="002B218A" w:rsidRDefault="002B218A">
      <w:pPr>
        <w:pStyle w:val="HTMLPreformatte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20"/>
        </w:tabs>
      </w:pP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/>
          <w:sz w:val="24"/>
          <w:szCs w:val="24"/>
          <w:u w:color="000000"/>
        </w:rPr>
        <w:t>p25-alpha domain</w:t>
      </w:r>
      <w:r>
        <w:rPr>
          <w:rFonts w:ascii="Times New Roman" w:hAnsi="Times New Roman" w:cs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 xml:space="preserve">             </w:t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  <w:lang w:val="da-DK"/>
        </w:rPr>
        <w:t>pfam05517</w:t>
      </w:r>
      <w:r>
        <w:rPr>
          <w:rFonts w:ascii="Times New Roman" w:hAnsi="Times New Roman"/>
          <w:sz w:val="24"/>
          <w:szCs w:val="24"/>
          <w:u w:color="000000"/>
          <w:lang w:val="da-DK"/>
        </w:rPr>
        <w:tab/>
      </w: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/>
          <w:sz w:val="24"/>
          <w:szCs w:val="24"/>
          <w:u w:color="000000"/>
        </w:rPr>
        <w:t>Interval</w:t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  <w:t>6-151</w:t>
      </w:r>
      <w:r>
        <w:rPr>
          <w:rFonts w:ascii="Times New Roman" w:hAnsi="Times New Roman"/>
          <w:sz w:val="24"/>
          <w:szCs w:val="24"/>
          <w:u w:color="000000"/>
        </w:rPr>
        <w:tab/>
      </w: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/>
          <w:sz w:val="24"/>
          <w:szCs w:val="24"/>
          <w:u w:color="000000"/>
        </w:rPr>
        <w:t>E-Value</w:t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</w:r>
      <w:r>
        <w:rPr>
          <w:rFonts w:ascii="Times New Roman" w:hAnsi="Times New Roman"/>
          <w:sz w:val="24"/>
          <w:szCs w:val="24"/>
          <w:u w:color="000000"/>
        </w:rPr>
        <w:tab/>
        <w:t>4.68e-46</w:t>
      </w: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Courier New" w:hAnsi="Courier New" w:cs="Courier New"/>
          <w:sz w:val="16"/>
          <w:szCs w:val="16"/>
          <w:u w:color="000000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fficeArt object" o:spid="_x0000_s1026" type="#_x0000_t75" style="position:absolute;margin-left:-18pt;margin-top:13.85pt;width:7in;height:44.8pt;z-index:251658240;visibility:visible;mso-wrap-distance-left:12pt;mso-wrap-distance-top:12pt;mso-wrap-distance-right:12pt;mso-wrap-distance-bottom:12pt;mso-position-horizontal-relative:margin;mso-position-vertical-relative:line" wrapcoords="-64 -360 -64 21600 21664 21600 21664 -360 -64 -360" stroked="t" strokeweight="1pt">
            <v:stroke miterlimit="4"/>
            <v:imagedata r:id="rId7" o:title=""/>
            <w10:wrap type="through" anchorx="margin"/>
          </v:shape>
        </w:pict>
      </w: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Courier New" w:hAnsi="Courier New" w:cs="Courier New"/>
          <w:sz w:val="16"/>
          <w:szCs w:val="16"/>
          <w:u w:color="000000"/>
        </w:rPr>
      </w:pP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Courier New" w:hAnsi="Courier New" w:cs="Courier New"/>
          <w:sz w:val="16"/>
          <w:szCs w:val="16"/>
          <w:u w:color="000000"/>
        </w:rPr>
      </w:pP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Courier New" w:hAnsi="Courier New" w:cs="Courier New"/>
          <w:sz w:val="16"/>
          <w:szCs w:val="16"/>
          <w:u w:color="000000"/>
        </w:rPr>
      </w:pPr>
    </w:p>
    <w:p w:rsidR="002B218A" w:rsidRDefault="002B218A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Courier New" w:hAnsi="Courier New" w:cs="Courier New"/>
          <w:sz w:val="16"/>
          <w:szCs w:val="16"/>
          <w:u w:color="000000"/>
        </w:rPr>
      </w:pPr>
    </w:p>
    <w:p w:rsidR="002B218A" w:rsidDel="00E35DE1" w:rsidRDefault="002B218A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480" w:lineRule="auto"/>
        <w:ind w:left="720" w:hanging="720"/>
        <w:jc w:val="both"/>
        <w:rPr>
          <w:del w:id="32" w:author="TAMBIOLOGICALS" w:date="2017-09-10T23:21:00Z"/>
          <w:rFonts w:ascii="Times New Roman" w:hAnsi="Times New Roman" w:cs="Calibri"/>
          <w:sz w:val="24"/>
          <w:szCs w:val="24"/>
          <w:u w:color="000000"/>
        </w:rPr>
      </w:pPr>
      <w:del w:id="33" w:author="TAMBIOLOGICALS" w:date="2017-09-10T23:18:00Z">
        <w:r w:rsidRPr="009A1BB6">
          <w:pict>
            <v:shape id="_x0000_i1025" type="#_x0000_t75" style="width:420.75pt;height:429pt">
              <v:imagedata r:id="rId8" o:title=""/>
            </v:shape>
          </w:pict>
        </w:r>
      </w:del>
      <w:r>
        <w:rPr>
          <w:rFonts w:ascii="Times New Roman" w:hAnsi="Times New Roman" w:cs="Calibri"/>
          <w:sz w:val="24"/>
          <w:szCs w:val="24"/>
          <w:u w:color="000000"/>
        </w:rPr>
        <w:softHyphen/>
        <w:t xml:space="preserve"> </w:t>
      </w:r>
    </w:p>
    <w:p w:rsidR="002B218A" w:rsidDel="00E35DE1" w:rsidRDefault="002B218A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480" w:lineRule="auto"/>
        <w:ind w:left="720" w:hanging="720"/>
        <w:jc w:val="both"/>
        <w:rPr>
          <w:del w:id="34" w:author="TAMBIOLOGICALS" w:date="2017-09-10T23:21:00Z"/>
          <w:rFonts w:ascii="Times New Roman" w:hAnsi="Times New Roman" w:cs="Calibri"/>
          <w:sz w:val="24"/>
          <w:szCs w:val="24"/>
          <w:u w:color="000000"/>
        </w:rPr>
      </w:pPr>
    </w:p>
    <w:p w:rsidR="002B218A" w:rsidRDefault="002B218A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u w:color="000000"/>
        </w:rPr>
      </w:pPr>
    </w:p>
    <w:p w:rsidR="002B218A" w:rsidDel="00E35DE1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35" w:author="TAMBIOLOGICALS" w:date="2017-09-10T23:21:00Z"/>
          <w:rFonts w:cs="Times New Roman"/>
        </w:rPr>
      </w:pPr>
    </w:p>
    <w:p w:rsidR="002B218A" w:rsidDel="00E35DE1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36" w:author="TAMBIOLOGICALS" w:date="2017-09-10T23:21:00Z"/>
          <w:rFonts w:cs="Times New Roman"/>
        </w:rPr>
      </w:pPr>
    </w:p>
    <w:p w:rsidR="002B218A" w:rsidDel="00E35DE1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37" w:author="TAMBIOLOGICALS" w:date="2017-09-10T23:21:00Z"/>
          <w:rFonts w:cs="Times New Roman"/>
        </w:rPr>
      </w:pPr>
    </w:p>
    <w:p w:rsidR="002B218A" w:rsidDel="00E35DE1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38" w:author="TAMBIOLOGICALS" w:date="2017-09-10T23:21:00Z"/>
          <w:rFonts w:cs="Times New Roman"/>
        </w:rPr>
      </w:pPr>
    </w:p>
    <w:p w:rsidR="002B218A" w:rsidDel="00E35DE1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39" w:author="TAMBIOLOGICALS" w:date="2017-09-10T23:21:00Z"/>
          <w:rFonts w:cs="Times New Roman"/>
          <w:kern w:val="36"/>
        </w:rPr>
      </w:pPr>
    </w:p>
    <w:p w:rsidR="002B218A" w:rsidDel="007C033A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40" w:author="TAMBIOLOGICALS" w:date="2017-09-10T23:18:00Z"/>
          <w:rFonts w:cs="Times New Roman"/>
          <w:kern w:val="36"/>
        </w:rPr>
      </w:pPr>
      <w:del w:id="41" w:author="TAMBIOLOGICALS" w:date="2017-09-10T23:09:00Z">
        <w:r w:rsidDel="003B7578">
          <w:rPr>
            <w:kern w:val="36"/>
          </w:rPr>
          <w:delText xml:space="preserve">Table </w:delText>
        </w:r>
      </w:del>
      <w:del w:id="42" w:author="TAMBIOLOGICALS" w:date="2017-09-10T23:18:00Z">
        <w:r w:rsidDel="007C033A">
          <w:rPr>
            <w:kern w:val="36"/>
          </w:rPr>
          <w:delText>S1: List of antibodies used in the study</w:delText>
        </w:r>
      </w:del>
    </w:p>
    <w:p w:rsidR="002B218A" w:rsidDel="007C033A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43" w:author="TAMBIOLOGICALS" w:date="2017-09-10T23:18:00Z"/>
          <w:rFonts w:cs="Times New Roman"/>
          <w:kern w:val="36"/>
        </w:rPr>
      </w:pPr>
    </w:p>
    <w:tbl>
      <w:tblPr>
        <w:tblW w:w="9236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A0"/>
      </w:tblPr>
      <w:tblGrid>
        <w:gridCol w:w="828"/>
        <w:gridCol w:w="2880"/>
        <w:gridCol w:w="3960"/>
        <w:gridCol w:w="1568"/>
      </w:tblGrid>
      <w:tr w:rsidR="002B218A" w:rsidDel="007C033A">
        <w:trPr>
          <w:trHeight w:val="300"/>
          <w:jc w:val="center"/>
          <w:del w:id="44" w:author="TAMBIOLOGICALS" w:date="2017-09-10T23:18:00Z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45" w:author="TAMBIOLOGICALS" w:date="2017-09-10T23:18:00Z"/>
              </w:rPr>
            </w:pPr>
            <w:del w:id="46" w:author="TAMBIOLOGICALS" w:date="2017-09-10T23:18:00Z">
              <w:r w:rsidDel="007C033A">
                <w:rPr>
                  <w:b/>
                  <w:bCs/>
                </w:rPr>
                <w:delText>S. No</w:delText>
              </w:r>
            </w:del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47" w:author="TAMBIOLOGICALS" w:date="2017-09-10T23:18:00Z"/>
              </w:rPr>
            </w:pPr>
            <w:del w:id="48" w:author="TAMBIOLOGICALS" w:date="2017-09-10T23:18:00Z">
              <w:r w:rsidDel="007C033A">
                <w:rPr>
                  <w:b/>
                  <w:bCs/>
                </w:rPr>
                <w:delText>Antigen</w:delText>
              </w:r>
            </w:del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49" w:author="TAMBIOLOGICALS" w:date="2017-09-10T23:18:00Z"/>
              </w:rPr>
            </w:pPr>
            <w:del w:id="50" w:author="TAMBIOLOGICALS" w:date="2017-09-10T23:18:00Z">
              <w:r w:rsidDel="007C033A">
                <w:rPr>
                  <w:b/>
                  <w:bCs/>
                </w:rPr>
                <w:delText>Source</w:delText>
              </w:r>
            </w:del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51" w:author="TAMBIOLOGICALS" w:date="2017-09-10T23:18:00Z"/>
              </w:rPr>
            </w:pPr>
            <w:del w:id="52" w:author="TAMBIOLOGICALS" w:date="2017-09-10T23:18:00Z">
              <w:r w:rsidDel="007C033A">
                <w:rPr>
                  <w:b/>
                  <w:bCs/>
                </w:rPr>
                <w:delText>Dilution</w:delText>
              </w:r>
            </w:del>
          </w:p>
        </w:tc>
      </w:tr>
      <w:tr w:rsidR="002B218A" w:rsidDel="007C033A">
        <w:trPr>
          <w:trHeight w:val="514"/>
          <w:jc w:val="center"/>
          <w:del w:id="53" w:author="TAMBIOLOGICALS" w:date="2017-09-10T23:18:00Z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54" w:author="TAMBIOLOGICALS" w:date="2017-09-10T23:18:00Z"/>
              </w:rPr>
            </w:pPr>
            <w:del w:id="55" w:author="TAMBIOLOGICALS" w:date="2017-09-10T23:18:00Z">
              <w:r w:rsidDel="007C033A">
                <w:delText>1.</w:delText>
              </w:r>
            </w:del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56" w:author="TAMBIOLOGICALS" w:date="2017-09-10T23:18:00Z"/>
              </w:rPr>
            </w:pPr>
            <w:del w:id="57" w:author="TAMBIOLOGICALS" w:date="2017-09-10T23:18:00Z">
              <w:r w:rsidDel="007C033A">
                <w:delText>Mouse Acetylated-α-tubulin</w:delText>
              </w:r>
            </w:del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58" w:author="TAMBIOLOGICALS" w:date="2017-09-10T23:18:00Z"/>
              </w:rPr>
            </w:pPr>
            <w:del w:id="59" w:author="TAMBIOLOGICALS" w:date="2017-09-10T23:18:00Z">
              <w:r w:rsidDel="007C033A">
                <w:delText>Sigma (T7451)</w:delText>
              </w:r>
            </w:del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60" w:author="TAMBIOLOGICALS" w:date="2017-09-10T23:18:00Z"/>
              </w:rPr>
            </w:pPr>
            <w:del w:id="61" w:author="TAMBIOLOGICALS" w:date="2017-09-10T23:18:00Z">
              <w:r w:rsidDel="007C033A">
                <w:delText>1:1000 (IF)</w:delText>
              </w:r>
            </w:del>
          </w:p>
        </w:tc>
      </w:tr>
      <w:tr w:rsidR="002B218A" w:rsidDel="007C033A">
        <w:trPr>
          <w:trHeight w:val="743"/>
          <w:jc w:val="center"/>
          <w:del w:id="62" w:author="TAMBIOLOGICALS" w:date="2017-09-10T23:18:00Z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63" w:author="TAMBIOLOGICALS" w:date="2017-09-10T23:18:00Z"/>
              </w:rPr>
            </w:pPr>
            <w:del w:id="64" w:author="TAMBIOLOGICALS" w:date="2017-09-10T23:18:00Z">
              <w:r w:rsidDel="007C033A">
                <w:delText>2.</w:delText>
              </w:r>
            </w:del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65" w:author="TAMBIOLOGICALS" w:date="2017-09-10T23:18:00Z"/>
              </w:rPr>
            </w:pPr>
            <w:del w:id="66" w:author="TAMBIOLOGICALS" w:date="2017-09-10T23:18:00Z">
              <w:r w:rsidDel="007C033A">
                <w:delText xml:space="preserve"> Mouse α-tubulin</w:delText>
              </w:r>
            </w:del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67" w:author="TAMBIOLOGICALS" w:date="2017-09-10T23:18:00Z"/>
              </w:rPr>
            </w:pPr>
            <w:del w:id="68" w:author="TAMBIOLOGICALS" w:date="2017-09-10T23:18:00Z">
              <w:r w:rsidDel="007C033A">
                <w:delText>Santacruz (SC-23948)</w:delText>
              </w:r>
            </w:del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69" w:author="TAMBIOLOGICALS" w:date="2017-09-10T23:18:00Z"/>
              </w:rPr>
            </w:pPr>
            <w:del w:id="70" w:author="TAMBIOLOGICALS" w:date="2017-09-10T23:18:00Z">
              <w:r w:rsidDel="007C033A">
                <w:delText>1:500 (IF)</w:delText>
              </w:r>
            </w:del>
          </w:p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71" w:author="TAMBIOLOGICALS" w:date="2017-09-10T23:18:00Z"/>
              </w:rPr>
            </w:pPr>
            <w:del w:id="72" w:author="TAMBIOLOGICALS" w:date="2017-09-10T23:18:00Z">
              <w:r w:rsidDel="007C033A">
                <w:delText>1:5000 (WB)</w:delText>
              </w:r>
            </w:del>
          </w:p>
        </w:tc>
      </w:tr>
      <w:tr w:rsidR="002B218A" w:rsidDel="007C033A">
        <w:trPr>
          <w:trHeight w:val="743"/>
          <w:jc w:val="center"/>
          <w:del w:id="73" w:author="TAMBIOLOGICALS" w:date="2017-09-10T23:18:00Z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74" w:author="TAMBIOLOGICALS" w:date="2017-09-10T23:18:00Z"/>
              </w:rPr>
            </w:pPr>
            <w:del w:id="75" w:author="TAMBIOLOGICALS" w:date="2017-09-10T23:18:00Z">
              <w:r w:rsidDel="007C033A">
                <w:delText>3.</w:delText>
              </w:r>
            </w:del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76" w:author="TAMBIOLOGICALS" w:date="2017-09-10T23:18:00Z"/>
              </w:rPr>
            </w:pPr>
            <w:del w:id="77" w:author="TAMBIOLOGICALS" w:date="2017-09-10T23:18:00Z">
              <w:r w:rsidDel="007C033A">
                <w:delText>Rabbit CrFAP265</w:delText>
              </w:r>
            </w:del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78" w:author="TAMBIOLOGICALS" w:date="2017-09-10T23:18:00Z"/>
              </w:rPr>
            </w:pPr>
            <w:del w:id="79" w:author="TAMBIOLOGICALS" w:date="2017-09-10T23:18:00Z">
              <w:r w:rsidDel="007C033A">
                <w:delText>Raised in rabbit</w:delText>
              </w:r>
            </w:del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80" w:author="TAMBIOLOGICALS" w:date="2017-09-10T23:18:00Z"/>
              </w:rPr>
            </w:pPr>
            <w:del w:id="81" w:author="TAMBIOLOGICALS" w:date="2017-09-10T23:18:00Z">
              <w:r w:rsidDel="007C033A">
                <w:delText xml:space="preserve">1:100 (IF); </w:delText>
              </w:r>
            </w:del>
          </w:p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82" w:author="TAMBIOLOGICALS" w:date="2017-09-10T23:18:00Z"/>
              </w:rPr>
            </w:pPr>
            <w:del w:id="83" w:author="TAMBIOLOGICALS" w:date="2017-09-10T23:18:00Z">
              <w:r w:rsidDel="007C033A">
                <w:delText>1:500 (WB)</w:delText>
              </w:r>
            </w:del>
          </w:p>
        </w:tc>
      </w:tr>
      <w:tr w:rsidR="002B218A" w:rsidDel="007C033A">
        <w:trPr>
          <w:trHeight w:val="643"/>
          <w:jc w:val="center"/>
          <w:del w:id="84" w:author="TAMBIOLOGICALS" w:date="2017-09-10T23:18:00Z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85" w:author="TAMBIOLOGICALS" w:date="2017-09-10T23:18:00Z"/>
              </w:rPr>
            </w:pPr>
            <w:del w:id="86" w:author="TAMBIOLOGICALS" w:date="2017-09-10T23:18:00Z">
              <w:r w:rsidDel="007C033A">
                <w:delText>6.</w:delText>
              </w:r>
            </w:del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87" w:author="TAMBIOLOGICALS" w:date="2017-09-10T23:18:00Z"/>
              </w:rPr>
            </w:pPr>
            <w:del w:id="88" w:author="TAMBIOLOGICALS" w:date="2017-09-10T23:18:00Z">
              <w:r w:rsidDel="007C033A">
                <w:delText>Rabbit Nucleic acid binding protein 1(NAB1)</w:delText>
              </w:r>
            </w:del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89" w:author="TAMBIOLOGICALS" w:date="2017-09-10T23:18:00Z"/>
              </w:rPr>
            </w:pPr>
            <w:del w:id="90" w:author="TAMBIOLOGICALS" w:date="2017-09-10T23:18:00Z">
              <w:r w:rsidDel="007C033A">
                <w:delText>Agrisera (AS08333)</w:delText>
              </w:r>
            </w:del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91" w:author="TAMBIOLOGICALS" w:date="2017-09-10T23:18:00Z"/>
              </w:rPr>
            </w:pPr>
            <w:del w:id="92" w:author="TAMBIOLOGICALS" w:date="2017-09-10T23:18:00Z">
              <w:r w:rsidDel="007C033A">
                <w:delText>1:10000 (WB)</w:delText>
              </w:r>
            </w:del>
          </w:p>
        </w:tc>
      </w:tr>
      <w:tr w:rsidR="002B218A" w:rsidDel="007C033A">
        <w:trPr>
          <w:trHeight w:val="300"/>
          <w:jc w:val="center"/>
          <w:del w:id="93" w:author="TAMBIOLOGICALS" w:date="2017-09-10T23:18:00Z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94" w:author="TAMBIOLOGICALS" w:date="2017-09-10T23:18:00Z"/>
              </w:rPr>
            </w:pPr>
            <w:del w:id="95" w:author="TAMBIOLOGICALS" w:date="2017-09-10T23:18:00Z">
              <w:r w:rsidDel="007C033A">
                <w:delText>7.</w:delText>
              </w:r>
            </w:del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96" w:author="TAMBIOLOGICALS" w:date="2017-09-10T23:18:00Z"/>
              </w:rPr>
            </w:pPr>
            <w:del w:id="97" w:author="TAMBIOLOGICALS" w:date="2017-09-10T23:18:00Z">
              <w:r w:rsidDel="007C033A">
                <w:delText>Rabbit His probe</w:delText>
              </w:r>
            </w:del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98" w:author="TAMBIOLOGICALS" w:date="2017-09-10T23:18:00Z"/>
              </w:rPr>
            </w:pPr>
            <w:del w:id="99" w:author="TAMBIOLOGICALS" w:date="2017-09-10T23:18:00Z">
              <w:r w:rsidDel="007C033A">
                <w:delText>Santacruz (SC804)</w:delText>
              </w:r>
            </w:del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B218A" w:rsidDel="007C033A" w:rsidRDefault="002B218A">
            <w:pPr>
              <w:pStyle w:val="itemi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del w:id="100" w:author="TAMBIOLOGICALS" w:date="2017-09-10T23:18:00Z"/>
              </w:rPr>
            </w:pPr>
            <w:del w:id="101" w:author="TAMBIOLOGICALS" w:date="2017-09-10T23:18:00Z">
              <w:r w:rsidDel="007C033A">
                <w:delText>1:5000 (WB)</w:delText>
              </w:r>
            </w:del>
          </w:p>
        </w:tc>
      </w:tr>
    </w:tbl>
    <w:p w:rsidR="002B218A" w:rsidDel="007C033A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102" w:author="TAMBIOLOGICALS" w:date="2017-09-10T23:18:00Z"/>
          <w:rFonts w:cs="Times New Roman"/>
          <w:kern w:val="36"/>
        </w:rPr>
      </w:pPr>
    </w:p>
    <w:p w:rsidR="002B218A" w:rsidDel="007C033A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103" w:author="TAMBIOLOGICALS" w:date="2017-09-10T23:18:00Z"/>
        </w:rPr>
      </w:pPr>
      <w:del w:id="104" w:author="TAMBIOLOGICALS" w:date="2017-09-10T23:18:00Z">
        <w:r w:rsidDel="007C033A">
          <w:delText>IF – Immunofluorescence and WB- western blotting</w:delText>
        </w:r>
      </w:del>
    </w:p>
    <w:p w:rsidR="002B218A" w:rsidDel="007C033A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del w:id="105" w:author="TAMBIOLOGICALS" w:date="2017-09-10T23:18:00Z"/>
        </w:rPr>
      </w:pPr>
    </w:p>
    <w:p w:rsidR="002B218A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</w:pPr>
    </w:p>
    <w:p w:rsidR="002B218A" w:rsidDel="00E35DE1" w:rsidRDefault="002B218A" w:rsidP="00723DC2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jc w:val="both"/>
        <w:rPr>
          <w:del w:id="106" w:author="TAMBIOLOGICALS" w:date="2017-09-10T23:22:00Z"/>
        </w:rPr>
      </w:pPr>
    </w:p>
    <w:p w:rsidR="002B218A" w:rsidRDefault="002B218A" w:rsidP="00723DC2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jc w:val="both"/>
        <w:rPr>
          <w:rStyle w:val="None"/>
          <w:rFonts w:ascii="Times New Roman" w:hAnsi="Times New Roman" w:cs="Times New Roman"/>
          <w:sz w:val="24"/>
          <w:szCs w:val="24"/>
        </w:rPr>
      </w:pPr>
      <w:del w:id="107" w:author="TAMBIOLOGICALS" w:date="2017-09-10T23:22:00Z">
        <w:r w:rsidDel="00E35DE1">
          <w:tab/>
        </w:r>
        <w:r w:rsidDel="00E35DE1">
          <w:tab/>
        </w:r>
      </w:del>
      <w:r>
        <w:tab/>
      </w:r>
      <w:r>
        <w:tab/>
      </w:r>
      <w:r>
        <w:tab/>
      </w:r>
      <w:r>
        <w:tab/>
      </w:r>
    </w:p>
    <w:p w:rsidR="002B218A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08" w:author="TAMBIOLOGICALS" w:date="2017-09-10T23:22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09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0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1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2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3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4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5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6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7" w:author="TAMBIOLOGICALS" w:date="2017-09-10T23:21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8" w:author="TAMBIOLOGICALS" w:date="2017-09-10T23:22:00Z"/>
          <w:b/>
          <w:u w:val="single"/>
        </w:rPr>
      </w:pPr>
    </w:p>
    <w:p w:rsidR="002B218A" w:rsidDel="00E35D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del w:id="119" w:author="TAMBIOLOGICALS" w:date="2017-09-10T23:22:00Z"/>
          <w:b/>
          <w:u w:val="single"/>
        </w:rPr>
      </w:pPr>
    </w:p>
    <w:p w:rsidR="002B218A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b/>
          <w:u w:val="single"/>
        </w:rPr>
      </w:pPr>
    </w:p>
    <w:p w:rsidR="002B218A" w:rsidRPr="002B218A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sz w:val="36"/>
          <w:szCs w:val="36"/>
          <w:rPrChange w:id="120" w:author="Unknown">
            <w:rPr>
              <w:szCs w:val="36"/>
            </w:rPr>
          </w:rPrChange>
        </w:rPr>
      </w:pPr>
      <w:r w:rsidRPr="002B218A">
        <w:rPr>
          <w:b/>
          <w:sz w:val="36"/>
          <w:szCs w:val="36"/>
          <w:rPrChange w:id="121" w:author="TAMBIOLOGICALS" w:date="2017-09-11T14:28:00Z">
            <w:rPr>
              <w:b/>
              <w:szCs w:val="36"/>
              <w:u w:val="single"/>
            </w:rPr>
          </w:rPrChange>
        </w:rPr>
        <w:t>References</w:t>
      </w:r>
      <w:del w:id="122" w:author="TAMBIOLOGICALS" w:date="2017-09-11T14:28:00Z">
        <w:r w:rsidRPr="002B218A">
          <w:rPr>
            <w:sz w:val="36"/>
            <w:szCs w:val="36"/>
            <w:rPrChange w:id="123" w:author="TAMBIOLOGICALS" w:date="2017-09-11T14:28:00Z">
              <w:rPr>
                <w:szCs w:val="36"/>
              </w:rPr>
            </w:rPrChange>
          </w:rPr>
          <w:delText>:</w:delText>
        </w:r>
      </w:del>
    </w:p>
    <w:p w:rsidR="002B218A" w:rsidRPr="005F4A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p w:rsidR="002B218A" w:rsidRPr="005F4AE1" w:rsidRDefault="002B218A" w:rsidP="005F4A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t>1</w:t>
      </w:r>
      <w:r w:rsidRPr="001721F2">
        <w:t xml:space="preserve">. </w:t>
      </w:r>
      <w:hyperlink r:id="rId9" w:history="1">
        <w:r w:rsidRPr="001721F2">
          <w:rPr>
            <w:rStyle w:val="Hyperlink"/>
            <w:u w:val="none"/>
          </w:rPr>
          <w:t>Sievers, F</w:t>
        </w:r>
      </w:hyperlink>
      <w:r w:rsidRPr="001721F2">
        <w:t>., </w:t>
      </w:r>
      <w:r>
        <w:fldChar w:fldCharType="begin"/>
      </w:r>
      <w:r>
        <w:instrText>HYPERLINK "https://www.ncbi.nlm.nih.gov/pubmed/?term=Wilm%20A%5BAuthor%5D&amp;cauthor=true&amp;cauthor_uid=21988835"</w:instrText>
      </w:r>
      <w:r>
        <w:fldChar w:fldCharType="separate"/>
      </w:r>
      <w:r w:rsidRPr="001721F2">
        <w:rPr>
          <w:rStyle w:val="Hyperlink"/>
          <w:u w:val="none"/>
        </w:rPr>
        <w:t>Wilm</w:t>
      </w:r>
      <w:r w:rsidRPr="002B218A">
        <w:rPr>
          <w:rStyle w:val="Hyperlink"/>
          <w:u w:val="none"/>
          <w:rPrChange w:id="124" w:author="TAMBIOLOGICALS" w:date="2017-09-11T14:26:00Z">
            <w:rPr>
              <w:rStyle w:val="Hyperlink"/>
            </w:rPr>
          </w:rPrChange>
        </w:rPr>
        <w:t>, A</w:t>
      </w:r>
      <w:r>
        <w:fldChar w:fldCharType="end"/>
      </w:r>
      <w:r w:rsidRPr="002B218A">
        <w:rPr>
          <w:rPrChange w:id="125" w:author="TAMBIOLOGICALS">
            <w:rPr>
              <w:u w:val="single"/>
            </w:rPr>
          </w:rPrChange>
        </w:rPr>
        <w:t>.,</w:t>
      </w:r>
      <w:r w:rsidRPr="009A1BB6">
        <w:t> </w:t>
      </w:r>
      <w:r w:rsidRPr="002B218A">
        <w:rPr>
          <w:rPrChange w:id="126" w:author="TAMBIOLOGICALS">
            <w:rPr/>
          </w:rPrChange>
        </w:rPr>
        <w:fldChar w:fldCharType="begin"/>
      </w:r>
      <w:r w:rsidRPr="002B218A">
        <w:rPr>
          <w:rPrChange w:id="127" w:author="TAMBIOLOGICALS">
            <w:rPr>
              <w:u w:val="single"/>
            </w:rPr>
          </w:rPrChange>
        </w:rPr>
        <w:instrText>HYPERLINK "https://www.ncbi.nlm.nih.gov/pubmed/?term=Dineen%20D%5BAuthor%5D&amp;cauthor=true&amp;cauthor_uid=21988835"</w:instrText>
      </w:r>
      <w:r w:rsidRPr="002B218A">
        <w:rPr>
          <w:rPrChange w:id="128" w:author="TAMBIOLOGICALS">
            <w:rPr/>
          </w:rPrChange>
        </w:rPr>
        <w:fldChar w:fldCharType="separate"/>
      </w:r>
      <w:r w:rsidRPr="002B218A">
        <w:rPr>
          <w:rStyle w:val="Hyperlink"/>
          <w:u w:val="none"/>
          <w:rPrChange w:id="129" w:author="TAMBIOLOGICALS" w:date="2017-09-11T14:26:00Z">
            <w:rPr>
              <w:rStyle w:val="Hyperlink"/>
            </w:rPr>
          </w:rPrChange>
        </w:rPr>
        <w:t>Dineen, D</w:t>
      </w:r>
      <w:r w:rsidRPr="002B218A">
        <w:rPr>
          <w:rPrChange w:id="130" w:author="TAMBIOLOGICALS">
            <w:rPr/>
          </w:rPrChange>
        </w:rPr>
        <w:fldChar w:fldCharType="end"/>
      </w:r>
      <w:r w:rsidRPr="002B218A">
        <w:rPr>
          <w:rPrChange w:id="131" w:author="TAMBIOLOGICALS">
            <w:rPr>
              <w:u w:val="single"/>
            </w:rPr>
          </w:rPrChange>
        </w:rPr>
        <w:t>.,</w:t>
      </w:r>
      <w:r w:rsidRPr="009A1BB6">
        <w:t> </w:t>
      </w:r>
      <w:r w:rsidRPr="002B218A">
        <w:rPr>
          <w:rPrChange w:id="132" w:author="TAMBIOLOGICALS">
            <w:rPr/>
          </w:rPrChange>
        </w:rPr>
        <w:fldChar w:fldCharType="begin"/>
      </w:r>
      <w:r w:rsidRPr="002B218A">
        <w:rPr>
          <w:rPrChange w:id="133" w:author="TAMBIOLOGICALS">
            <w:rPr>
              <w:u w:val="single"/>
            </w:rPr>
          </w:rPrChange>
        </w:rPr>
        <w:instrText>HYPERLINK "https://www.ncbi.nlm.nih.gov/pubmed/?term=Gibson%20TJ%5BAuthor%5D&amp;cauthor=true&amp;cauthor_uid=21988835"</w:instrText>
      </w:r>
      <w:r w:rsidRPr="002B218A">
        <w:rPr>
          <w:rPrChange w:id="134" w:author="TAMBIOLOGICALS">
            <w:rPr/>
          </w:rPrChange>
        </w:rPr>
        <w:fldChar w:fldCharType="separate"/>
      </w:r>
      <w:r w:rsidRPr="002B218A">
        <w:rPr>
          <w:rStyle w:val="Hyperlink"/>
          <w:u w:val="none"/>
          <w:rPrChange w:id="135" w:author="TAMBIOLOGICALS" w:date="2017-09-11T14:26:00Z">
            <w:rPr>
              <w:rStyle w:val="Hyperlink"/>
            </w:rPr>
          </w:rPrChange>
        </w:rPr>
        <w:t>Gibson, T. J</w:t>
      </w:r>
      <w:r w:rsidRPr="002B218A">
        <w:rPr>
          <w:rPrChange w:id="136" w:author="TAMBIOLOGICALS">
            <w:rPr/>
          </w:rPrChange>
        </w:rPr>
        <w:fldChar w:fldCharType="end"/>
      </w:r>
      <w:r w:rsidRPr="002B218A">
        <w:rPr>
          <w:rPrChange w:id="137" w:author="TAMBIOLOGICALS">
            <w:rPr>
              <w:u w:val="single"/>
            </w:rPr>
          </w:rPrChange>
        </w:rPr>
        <w:t>.,</w:t>
      </w:r>
      <w:r w:rsidRPr="009A1BB6">
        <w:t> </w:t>
      </w:r>
      <w:r w:rsidRPr="002B218A">
        <w:rPr>
          <w:rPrChange w:id="138" w:author="TAMBIOLOGICALS">
            <w:rPr/>
          </w:rPrChange>
        </w:rPr>
        <w:fldChar w:fldCharType="begin"/>
      </w:r>
      <w:r w:rsidRPr="002B218A">
        <w:rPr>
          <w:rPrChange w:id="139" w:author="TAMBIOLOGICALS">
            <w:rPr>
              <w:u w:val="single"/>
            </w:rPr>
          </w:rPrChange>
        </w:rPr>
        <w:instrText>HYPERLINK "https://www.ncbi.nlm.nih.gov/pubmed/?term=Karplus%20K%5BAuthor%5D&amp;cauthor=true&amp;cauthor_uid=21988835"</w:instrText>
      </w:r>
      <w:r w:rsidRPr="002B218A">
        <w:rPr>
          <w:rPrChange w:id="140" w:author="TAMBIOLOGICALS">
            <w:rPr/>
          </w:rPrChange>
        </w:rPr>
        <w:fldChar w:fldCharType="separate"/>
      </w:r>
      <w:r w:rsidRPr="002B218A">
        <w:rPr>
          <w:rStyle w:val="Hyperlink"/>
          <w:u w:val="none"/>
          <w:rPrChange w:id="141" w:author="TAMBIOLOGICALS" w:date="2017-09-11T14:26:00Z">
            <w:rPr>
              <w:rStyle w:val="Hyperlink"/>
            </w:rPr>
          </w:rPrChange>
        </w:rPr>
        <w:t>Karplus, K</w:t>
      </w:r>
      <w:r w:rsidRPr="002B218A">
        <w:rPr>
          <w:rPrChange w:id="142" w:author="TAMBIOLOGICALS">
            <w:rPr/>
          </w:rPrChange>
        </w:rPr>
        <w:fldChar w:fldCharType="end"/>
      </w:r>
      <w:r w:rsidRPr="002B218A">
        <w:rPr>
          <w:rPrChange w:id="143" w:author="TAMBIOLOGICALS">
            <w:rPr>
              <w:u w:val="single"/>
            </w:rPr>
          </w:rPrChange>
        </w:rPr>
        <w:t>.,</w:t>
      </w:r>
      <w:r w:rsidRPr="009A1BB6">
        <w:t> </w:t>
      </w:r>
      <w:r w:rsidRPr="002B218A">
        <w:rPr>
          <w:rPrChange w:id="144" w:author="TAMBIOLOGICALS">
            <w:rPr/>
          </w:rPrChange>
        </w:rPr>
        <w:fldChar w:fldCharType="begin"/>
      </w:r>
      <w:r w:rsidRPr="002B218A">
        <w:rPr>
          <w:rPrChange w:id="145" w:author="TAMBIOLOGICALS">
            <w:rPr>
              <w:u w:val="single"/>
            </w:rPr>
          </w:rPrChange>
        </w:rPr>
        <w:instrText>HYPERLINK "https://www.ncbi.nlm.nih.gov/pubmed/?term=Li%20W%5BAuthor%5D&amp;cauthor=true&amp;cauthor_uid=21988835"</w:instrText>
      </w:r>
      <w:r w:rsidRPr="002B218A">
        <w:rPr>
          <w:rPrChange w:id="146" w:author="TAMBIOLOGICALS">
            <w:rPr/>
          </w:rPrChange>
        </w:rPr>
        <w:fldChar w:fldCharType="separate"/>
      </w:r>
      <w:r w:rsidRPr="002B218A">
        <w:rPr>
          <w:rStyle w:val="Hyperlink"/>
          <w:u w:val="none"/>
          <w:rPrChange w:id="147" w:author="TAMBIOLOGICALS" w:date="2017-09-11T14:26:00Z">
            <w:rPr>
              <w:rStyle w:val="Hyperlink"/>
            </w:rPr>
          </w:rPrChange>
        </w:rPr>
        <w:t>Li, W</w:t>
      </w:r>
      <w:r w:rsidRPr="002B218A">
        <w:rPr>
          <w:rPrChange w:id="148" w:author="TAMBIOLOGICALS">
            <w:rPr/>
          </w:rPrChange>
        </w:rPr>
        <w:fldChar w:fldCharType="end"/>
      </w:r>
      <w:r w:rsidRPr="002B218A">
        <w:rPr>
          <w:rPrChange w:id="149" w:author="TAMBIOLOGICALS">
            <w:rPr>
              <w:u w:val="single"/>
            </w:rPr>
          </w:rPrChange>
        </w:rPr>
        <w:t>.</w:t>
      </w:r>
      <w:del w:id="150" w:author="TAMBIOLOGICALS" w:date="2017-09-10T23:10:00Z">
        <w:r w:rsidRPr="002B218A">
          <w:rPr>
            <w:rPrChange w:id="151" w:author="TAMBIOLOGICALS">
              <w:rPr>
                <w:u w:val="single"/>
              </w:rPr>
            </w:rPrChange>
          </w:rPr>
          <w:delText>,</w:delText>
        </w:r>
        <w:r w:rsidRPr="009A1BB6">
          <w:delText> </w:delText>
        </w:r>
        <w:r w:rsidRPr="002B218A">
          <w:rPr>
            <w:rPrChange w:id="152" w:author="TAMBIOLOGICALS">
              <w:rPr/>
            </w:rPrChange>
          </w:rPr>
          <w:fldChar w:fldCharType="begin"/>
        </w:r>
        <w:r w:rsidRPr="002B218A">
          <w:rPr>
            <w:rPrChange w:id="153" w:author="TAMBIOLOGICALS">
              <w:rPr>
                <w:u w:val="single"/>
              </w:rPr>
            </w:rPrChange>
          </w:rPr>
          <w:delInstrText>HYPERLINK "https://www.ncbi.nlm.nih.gov/pubmed/?term=Lopez%20R%5BAuthor%5D&amp;cauthor=true&amp;cauthor_uid=21988835"</w:delInstrText>
        </w:r>
      </w:del>
      <w:del w:id="154" w:author="TAMBIOLOGICALS" w:date="2017-09-10T23:10:00Z">
        <w:r w:rsidRPr="002B218A">
          <w:rPr>
            <w:rPrChange w:id="155" w:author="TAMBIOLOGICALS">
              <w:rPr/>
            </w:rPrChange>
          </w:rPr>
          <w:fldChar w:fldCharType="separate"/>
        </w:r>
        <w:r w:rsidRPr="002B218A">
          <w:rPr>
            <w:rStyle w:val="Hyperlink"/>
            <w:u w:val="none"/>
            <w:rPrChange w:id="156" w:author="TAMBIOLOGICALS" w:date="2017-09-11T14:26:00Z">
              <w:rPr>
                <w:rStyle w:val="Hyperlink"/>
              </w:rPr>
            </w:rPrChange>
          </w:rPr>
          <w:delText>Lopez, R</w:delText>
        </w:r>
        <w:r w:rsidRPr="002B218A">
          <w:rPr>
            <w:rPrChange w:id="157" w:author="TAMBIOLOGICALS">
              <w:rPr/>
            </w:rPrChange>
          </w:rPr>
          <w:fldChar w:fldCharType="end"/>
        </w:r>
        <w:r w:rsidRPr="002B218A">
          <w:rPr>
            <w:rPrChange w:id="158" w:author="TAMBIOLOGICALS">
              <w:rPr>
                <w:u w:val="single"/>
              </w:rPr>
            </w:rPrChange>
          </w:rPr>
          <w:delText>.,</w:delText>
        </w:r>
        <w:r w:rsidRPr="009A1BB6">
          <w:delText> </w:delText>
        </w:r>
        <w:r w:rsidRPr="002B218A">
          <w:rPr>
            <w:rPrChange w:id="159" w:author="TAMBIOLOGICALS">
              <w:rPr/>
            </w:rPrChange>
          </w:rPr>
          <w:fldChar w:fldCharType="begin"/>
        </w:r>
        <w:r w:rsidRPr="002B218A">
          <w:rPr>
            <w:rPrChange w:id="160" w:author="TAMBIOLOGICALS">
              <w:rPr>
                <w:u w:val="single"/>
              </w:rPr>
            </w:rPrChange>
          </w:rPr>
          <w:delInstrText>HYPERLINK "https://www.ncbi.nlm.nih.gov/pubmed/?term=McWilliam%20H%5BAuthor%5D&amp;cauthor=true&amp;cauthor_uid=21988835"</w:delInstrText>
        </w:r>
      </w:del>
      <w:del w:id="161" w:author="TAMBIOLOGICALS" w:date="2017-09-10T23:10:00Z">
        <w:r w:rsidRPr="002B218A">
          <w:rPr>
            <w:rPrChange w:id="162" w:author="TAMBIOLOGICALS">
              <w:rPr/>
            </w:rPrChange>
          </w:rPr>
          <w:fldChar w:fldCharType="separate"/>
        </w:r>
        <w:r w:rsidRPr="002B218A">
          <w:rPr>
            <w:rStyle w:val="Hyperlink"/>
            <w:u w:val="none"/>
            <w:rPrChange w:id="163" w:author="TAMBIOLOGICALS" w:date="2017-09-11T14:26:00Z">
              <w:rPr>
                <w:rStyle w:val="Hyperlink"/>
              </w:rPr>
            </w:rPrChange>
          </w:rPr>
          <w:delText>McWilliam, H</w:delText>
        </w:r>
        <w:r w:rsidRPr="002B218A">
          <w:rPr>
            <w:rPrChange w:id="164" w:author="TAMBIOLOGICALS">
              <w:rPr/>
            </w:rPrChange>
          </w:rPr>
          <w:fldChar w:fldCharType="end"/>
        </w:r>
        <w:r w:rsidRPr="002B218A">
          <w:rPr>
            <w:rPrChange w:id="165" w:author="TAMBIOLOGICALS">
              <w:rPr>
                <w:u w:val="single"/>
              </w:rPr>
            </w:rPrChange>
          </w:rPr>
          <w:delText>.,</w:delText>
        </w:r>
        <w:r w:rsidRPr="009A1BB6">
          <w:delText> </w:delText>
        </w:r>
        <w:r w:rsidRPr="002B218A">
          <w:rPr>
            <w:rPrChange w:id="166" w:author="TAMBIOLOGICALS">
              <w:rPr/>
            </w:rPrChange>
          </w:rPr>
          <w:fldChar w:fldCharType="begin"/>
        </w:r>
        <w:r w:rsidRPr="002B218A">
          <w:rPr>
            <w:rPrChange w:id="167" w:author="TAMBIOLOGICALS">
              <w:rPr>
                <w:u w:val="single"/>
              </w:rPr>
            </w:rPrChange>
          </w:rPr>
          <w:delInstrText>HYPERLINK "https://www.ncbi.nlm.nih.gov/pubmed/?term=Remmert%20M%5BAuthor%5D&amp;cauthor=true&amp;cauthor_uid=21988835"</w:delInstrText>
        </w:r>
      </w:del>
      <w:del w:id="168" w:author="TAMBIOLOGICALS" w:date="2017-09-10T23:10:00Z">
        <w:r w:rsidRPr="002B218A">
          <w:rPr>
            <w:rPrChange w:id="169" w:author="TAMBIOLOGICALS">
              <w:rPr/>
            </w:rPrChange>
          </w:rPr>
          <w:fldChar w:fldCharType="separate"/>
        </w:r>
        <w:r w:rsidRPr="002B218A">
          <w:rPr>
            <w:rStyle w:val="Hyperlink"/>
            <w:u w:val="none"/>
            <w:rPrChange w:id="170" w:author="TAMBIOLOGICALS" w:date="2017-09-11T14:26:00Z">
              <w:rPr>
                <w:rStyle w:val="Hyperlink"/>
              </w:rPr>
            </w:rPrChange>
          </w:rPr>
          <w:delText>Remmert, M</w:delText>
        </w:r>
        <w:r w:rsidRPr="002B218A">
          <w:rPr>
            <w:rPrChange w:id="171" w:author="TAMBIOLOGICALS">
              <w:rPr/>
            </w:rPrChange>
          </w:rPr>
          <w:fldChar w:fldCharType="end"/>
        </w:r>
        <w:r w:rsidRPr="002B218A">
          <w:rPr>
            <w:rPrChange w:id="172" w:author="TAMBIOLOGICALS">
              <w:rPr>
                <w:u w:val="single"/>
              </w:rPr>
            </w:rPrChange>
          </w:rPr>
          <w:delText>.,</w:delText>
        </w:r>
        <w:r w:rsidRPr="009A1BB6">
          <w:delText> </w:delText>
        </w:r>
        <w:r w:rsidRPr="002B218A">
          <w:rPr>
            <w:rPrChange w:id="173" w:author="TAMBIOLOGICALS">
              <w:rPr/>
            </w:rPrChange>
          </w:rPr>
          <w:fldChar w:fldCharType="begin"/>
        </w:r>
        <w:r w:rsidRPr="002B218A">
          <w:rPr>
            <w:rPrChange w:id="174" w:author="TAMBIOLOGICALS">
              <w:rPr>
                <w:u w:val="single"/>
              </w:rPr>
            </w:rPrChange>
          </w:rPr>
          <w:delInstrText>HYPERLINK "https://www.ncbi.nlm.nih.gov/pubmed/?term=S%C3%B6ding%20J%5BAuthor%5D&amp;cauthor=true&amp;cauthor_uid=21988835"</w:delInstrText>
        </w:r>
      </w:del>
      <w:del w:id="175" w:author="TAMBIOLOGICALS" w:date="2017-09-10T23:10:00Z">
        <w:r w:rsidRPr="002B218A">
          <w:rPr>
            <w:rPrChange w:id="176" w:author="TAMBIOLOGICALS">
              <w:rPr/>
            </w:rPrChange>
          </w:rPr>
          <w:fldChar w:fldCharType="separate"/>
        </w:r>
        <w:r w:rsidRPr="002B218A">
          <w:rPr>
            <w:rStyle w:val="Hyperlink"/>
            <w:u w:val="none"/>
            <w:rPrChange w:id="177" w:author="TAMBIOLOGICALS" w:date="2017-09-11T14:26:00Z">
              <w:rPr>
                <w:rStyle w:val="Hyperlink"/>
              </w:rPr>
            </w:rPrChange>
          </w:rPr>
          <w:delText>Söding, J</w:delText>
        </w:r>
        <w:r w:rsidRPr="002B218A">
          <w:rPr>
            <w:rPrChange w:id="178" w:author="TAMBIOLOGICALS">
              <w:rPr/>
            </w:rPrChange>
          </w:rPr>
          <w:fldChar w:fldCharType="end"/>
        </w:r>
        <w:r w:rsidRPr="002B218A">
          <w:rPr>
            <w:rPrChange w:id="179" w:author="TAMBIOLOGICALS">
              <w:rPr>
                <w:u w:val="single"/>
              </w:rPr>
            </w:rPrChange>
          </w:rPr>
          <w:delText>.,</w:delText>
        </w:r>
        <w:r w:rsidRPr="009A1BB6">
          <w:delText> </w:delText>
        </w:r>
        <w:r w:rsidRPr="002B218A">
          <w:rPr>
            <w:rPrChange w:id="180" w:author="TAMBIOLOGICALS">
              <w:rPr/>
            </w:rPrChange>
          </w:rPr>
          <w:fldChar w:fldCharType="begin"/>
        </w:r>
        <w:r w:rsidRPr="002B218A">
          <w:rPr>
            <w:rPrChange w:id="181" w:author="TAMBIOLOGICALS">
              <w:rPr>
                <w:u w:val="single"/>
              </w:rPr>
            </w:rPrChange>
          </w:rPr>
          <w:delInstrText>HYPERLINK "https://www.ncbi.nlm.nih.gov/pubmed/?term=Thompson%20JD%5BAuthor%5D&amp;cauthor=true&amp;cauthor_uid=21988835"</w:delInstrText>
        </w:r>
      </w:del>
      <w:del w:id="182" w:author="TAMBIOLOGICALS" w:date="2017-09-10T23:10:00Z">
        <w:r w:rsidRPr="002B218A">
          <w:rPr>
            <w:rPrChange w:id="183" w:author="TAMBIOLOGICALS">
              <w:rPr/>
            </w:rPrChange>
          </w:rPr>
          <w:fldChar w:fldCharType="separate"/>
        </w:r>
        <w:r w:rsidRPr="002B218A">
          <w:rPr>
            <w:rStyle w:val="Hyperlink"/>
            <w:u w:val="none"/>
            <w:rPrChange w:id="184" w:author="TAMBIOLOGICALS" w:date="2017-09-11T14:26:00Z">
              <w:rPr>
                <w:rStyle w:val="Hyperlink"/>
              </w:rPr>
            </w:rPrChange>
          </w:rPr>
          <w:delText>Thompson, J. D</w:delText>
        </w:r>
        <w:r w:rsidRPr="002B218A">
          <w:rPr>
            <w:rPrChange w:id="185" w:author="TAMBIOLOGICALS">
              <w:rPr/>
            </w:rPrChange>
          </w:rPr>
          <w:fldChar w:fldCharType="end"/>
        </w:r>
        <w:r w:rsidRPr="002B218A">
          <w:rPr>
            <w:rPrChange w:id="186" w:author="TAMBIOLOGICALS">
              <w:rPr>
                <w:u w:val="single"/>
              </w:rPr>
            </w:rPrChange>
          </w:rPr>
          <w:delText>. &amp;</w:delText>
        </w:r>
        <w:r w:rsidRPr="009A1BB6">
          <w:delText> </w:delText>
        </w:r>
        <w:r w:rsidRPr="002B218A">
          <w:rPr>
            <w:rPrChange w:id="187" w:author="TAMBIOLOGICALS">
              <w:rPr/>
            </w:rPrChange>
          </w:rPr>
          <w:fldChar w:fldCharType="begin"/>
        </w:r>
        <w:r w:rsidRPr="002B218A">
          <w:rPr>
            <w:rPrChange w:id="188" w:author="TAMBIOLOGICALS">
              <w:rPr>
                <w:u w:val="single"/>
              </w:rPr>
            </w:rPrChange>
          </w:rPr>
          <w:delInstrText>HYPERLINK "https://www.ncbi.nlm.nih.gov/pubmed/?term=Higgins%20DG%5BAuthor%5D&amp;cauthor=true&amp;cauthor_uid=21988835"</w:delInstrText>
        </w:r>
      </w:del>
      <w:del w:id="189" w:author="TAMBIOLOGICALS" w:date="2017-09-10T23:10:00Z">
        <w:r w:rsidRPr="002B218A">
          <w:rPr>
            <w:rPrChange w:id="190" w:author="TAMBIOLOGICALS">
              <w:rPr/>
            </w:rPrChange>
          </w:rPr>
          <w:fldChar w:fldCharType="separate"/>
        </w:r>
        <w:r w:rsidRPr="002B218A">
          <w:rPr>
            <w:rStyle w:val="Hyperlink"/>
            <w:u w:val="none"/>
            <w:rPrChange w:id="191" w:author="TAMBIOLOGICALS" w:date="2017-09-11T14:26:00Z">
              <w:rPr>
                <w:rStyle w:val="Hyperlink"/>
              </w:rPr>
            </w:rPrChange>
          </w:rPr>
          <w:delText>Higgins, D. G</w:delText>
        </w:r>
        <w:r w:rsidRPr="002B218A">
          <w:rPr>
            <w:rPrChange w:id="192" w:author="TAMBIOLOGICALS">
              <w:rPr/>
            </w:rPrChange>
          </w:rPr>
          <w:fldChar w:fldCharType="end"/>
        </w:r>
        <w:r w:rsidRPr="002B218A">
          <w:rPr>
            <w:rPrChange w:id="193" w:author="TAMBIOLOGICALS">
              <w:rPr>
                <w:u w:val="single"/>
              </w:rPr>
            </w:rPrChange>
          </w:rPr>
          <w:delText xml:space="preserve">. </w:delText>
        </w:r>
      </w:del>
      <w:ins w:id="194" w:author="TAMBIOLOGICALS" w:date="2017-09-10T23:10:00Z">
        <w:r w:rsidRPr="002B218A">
          <w:rPr>
            <w:rPrChange w:id="195" w:author="TAMBIOLOGICALS">
              <w:rPr>
                <w:u w:val="single"/>
              </w:rPr>
            </w:rPrChange>
          </w:rPr>
          <w:t xml:space="preserve"> et</w:t>
        </w:r>
        <w:r>
          <w:t xml:space="preserve"> al</w:t>
        </w:r>
      </w:ins>
      <w:del w:id="196" w:author="TAMBIOLOGICALS" w:date="2017-09-10T23:10:00Z">
        <w:r w:rsidDel="003B7578">
          <w:delText>(2011)</w:delText>
        </w:r>
      </w:del>
      <w:r>
        <w:t xml:space="preserve"> </w:t>
      </w:r>
      <w:ins w:id="197" w:author="TAMBIOLOGICALS" w:date="2017-09-10T23:12:00Z">
        <w:r>
          <w:t xml:space="preserve"> </w:t>
        </w:r>
      </w:ins>
      <w:r w:rsidRPr="005F4AE1">
        <w:t>Fast, scalable generation of high-quality protein multiple sequence alignments using Clustal Omega.</w:t>
      </w:r>
      <w:ins w:id="198" w:author="TAMBIOLOGICALS" w:date="2017-09-10T23:10:00Z">
        <w:r>
          <w:t xml:space="preserve"> </w:t>
        </w:r>
      </w:ins>
      <w:r w:rsidRPr="005F4AE1">
        <w:t xml:space="preserve"> </w:t>
      </w:r>
      <w:r>
        <w:fldChar w:fldCharType="begin"/>
      </w:r>
      <w:r>
        <w:instrText>HYPERLINK "https://www.ncbi.nlm.nih.gov/pubmed/21988835" \o "Molecular systems biology."</w:instrText>
      </w:r>
      <w:r>
        <w:fldChar w:fldCharType="separate"/>
      </w:r>
      <w:r w:rsidRPr="002B218A">
        <w:rPr>
          <w:rStyle w:val="Hyperlink"/>
          <w:u w:val="none"/>
          <w:rPrChange w:id="199" w:author="TAMBIOLOGICALS" w:date="2017-09-10T23:12:00Z">
            <w:rPr>
              <w:rStyle w:val="Hyperlink"/>
              <w:i/>
              <w:u w:val="none"/>
            </w:rPr>
          </w:rPrChange>
        </w:rPr>
        <w:t>Mol Syst Biol</w:t>
      </w:r>
      <w:r w:rsidRPr="005F4AE1">
        <w:rPr>
          <w:rStyle w:val="Hyperlink"/>
          <w:u w:val="none"/>
        </w:rPr>
        <w:t>.</w:t>
      </w:r>
      <w:r>
        <w:fldChar w:fldCharType="end"/>
      </w:r>
      <w:r w:rsidRPr="005F4AE1">
        <w:t xml:space="preserve"> </w:t>
      </w:r>
      <w:ins w:id="200" w:author="TAMBIOLOGICALS" w:date="2017-09-10T23:11:00Z">
        <w:r>
          <w:t xml:space="preserve">2004; </w:t>
        </w:r>
      </w:ins>
      <w:r>
        <w:t>7</w:t>
      </w:r>
      <w:ins w:id="201" w:author="TAMBIOLOGICALS" w:date="2017-09-10T23:12:00Z">
        <w:r>
          <w:t>:</w:t>
        </w:r>
      </w:ins>
      <w:del w:id="202" w:author="TAMBIOLOGICALS" w:date="2017-09-10T23:12:00Z">
        <w:r w:rsidDel="003B7578">
          <w:delText>,</w:delText>
        </w:r>
      </w:del>
      <w:r w:rsidRPr="005F4AE1">
        <w:t>539</w:t>
      </w:r>
      <w:del w:id="203" w:author="TAMBIOLOGICALS" w:date="2017-09-11T14:26:00Z">
        <w:r w:rsidRPr="005F4AE1" w:rsidDel="001721F2">
          <w:delText>. doi: 10.1038/msb.2011.75.</w:delText>
        </w:r>
      </w:del>
    </w:p>
    <w:p w:rsidR="002B218A" w:rsidRDefault="002B218A" w:rsidP="005F4AE1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p w:rsidR="002B218A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</w:pPr>
    </w:p>
    <w:p w:rsidR="002B218A" w:rsidRDefault="002B218A">
      <w:pPr>
        <w:pStyle w:val="itemi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</w:pPr>
    </w:p>
    <w:sectPr w:rsidR="002B218A" w:rsidSect="008A4322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864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218A" w:rsidRDefault="002B218A" w:rsidP="008A43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:rsidR="002B218A" w:rsidRDefault="002B218A" w:rsidP="008A43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218A" w:rsidRDefault="002B218A" w:rsidP="008C743A">
    <w:pPr>
      <w:pStyle w:val="Footer"/>
      <w:framePr w:wrap="around" w:vAnchor="text" w:hAnchor="margin" w:xAlign="right" w:y="1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B218A" w:rsidRDefault="002B218A" w:rsidP="00350A5A">
    <w:pPr>
      <w:pStyle w:val="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218A" w:rsidRDefault="002B218A" w:rsidP="008C743A">
    <w:pPr>
      <w:pStyle w:val="Footer"/>
      <w:framePr w:wrap="around" w:vAnchor="text" w:hAnchor="margin" w:xAlign="right" w:y="1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B218A" w:rsidRDefault="002B218A" w:rsidP="00350A5A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218A" w:rsidRDefault="002B218A" w:rsidP="008A43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:rsidR="002B218A" w:rsidRDefault="002B218A" w:rsidP="008A43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218A" w:rsidRDefault="002B218A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90E1E5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0482655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EF064CB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FC2E0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2F02AC3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316288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774855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3826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8521F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BDC496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ocumentProtection w:edit="trackedChanges" w:enforcement="1" w:cryptProviderType="rsaFull" w:cryptAlgorithmClass="hash" w:cryptAlgorithmType="typeAny" w:cryptAlgorithmSid="4" w:cryptSpinCount="100000" w:hash="9OaDulRVTnIGtCPN+b82tScZ9f4=" w:salt="4asrpvq5ompKRoga1nr20A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4322"/>
    <w:rsid w:val="000519DD"/>
    <w:rsid w:val="000743E2"/>
    <w:rsid w:val="00097F5D"/>
    <w:rsid w:val="000B5AD5"/>
    <w:rsid w:val="000D1A14"/>
    <w:rsid w:val="001007A2"/>
    <w:rsid w:val="001031A9"/>
    <w:rsid w:val="00120D7C"/>
    <w:rsid w:val="00123C54"/>
    <w:rsid w:val="00156C73"/>
    <w:rsid w:val="00161B78"/>
    <w:rsid w:val="001721F2"/>
    <w:rsid w:val="001912B8"/>
    <w:rsid w:val="001B06B6"/>
    <w:rsid w:val="001C0E8B"/>
    <w:rsid w:val="00236ADE"/>
    <w:rsid w:val="002565D4"/>
    <w:rsid w:val="002800EE"/>
    <w:rsid w:val="0028526D"/>
    <w:rsid w:val="00287D99"/>
    <w:rsid w:val="002B218A"/>
    <w:rsid w:val="002E638A"/>
    <w:rsid w:val="003053CF"/>
    <w:rsid w:val="00350A5A"/>
    <w:rsid w:val="003B7578"/>
    <w:rsid w:val="003E394B"/>
    <w:rsid w:val="003E6B34"/>
    <w:rsid w:val="003F3495"/>
    <w:rsid w:val="003F44FE"/>
    <w:rsid w:val="004011FE"/>
    <w:rsid w:val="00405102"/>
    <w:rsid w:val="004278D2"/>
    <w:rsid w:val="00521196"/>
    <w:rsid w:val="0055452A"/>
    <w:rsid w:val="005554BA"/>
    <w:rsid w:val="005D019A"/>
    <w:rsid w:val="005D2812"/>
    <w:rsid w:val="005F4AE1"/>
    <w:rsid w:val="00643808"/>
    <w:rsid w:val="00657824"/>
    <w:rsid w:val="00666910"/>
    <w:rsid w:val="006C7230"/>
    <w:rsid w:val="006D5497"/>
    <w:rsid w:val="006F2006"/>
    <w:rsid w:val="00702E19"/>
    <w:rsid w:val="00723DC2"/>
    <w:rsid w:val="007979C1"/>
    <w:rsid w:val="007A5C4C"/>
    <w:rsid w:val="007B4829"/>
    <w:rsid w:val="007C033A"/>
    <w:rsid w:val="00814374"/>
    <w:rsid w:val="008A4322"/>
    <w:rsid w:val="008C36E6"/>
    <w:rsid w:val="008C743A"/>
    <w:rsid w:val="008D23E4"/>
    <w:rsid w:val="00946839"/>
    <w:rsid w:val="009905F3"/>
    <w:rsid w:val="009A1BB6"/>
    <w:rsid w:val="009A23D7"/>
    <w:rsid w:val="009D3594"/>
    <w:rsid w:val="00A92D87"/>
    <w:rsid w:val="00AD1488"/>
    <w:rsid w:val="00AF3A3F"/>
    <w:rsid w:val="00AF74DF"/>
    <w:rsid w:val="00B17E2D"/>
    <w:rsid w:val="00B80B3F"/>
    <w:rsid w:val="00BA1361"/>
    <w:rsid w:val="00BD6FAB"/>
    <w:rsid w:val="00BE78E0"/>
    <w:rsid w:val="00BF2E39"/>
    <w:rsid w:val="00C65A30"/>
    <w:rsid w:val="00D27D4D"/>
    <w:rsid w:val="00D35374"/>
    <w:rsid w:val="00DA35DD"/>
    <w:rsid w:val="00DF1CA9"/>
    <w:rsid w:val="00E0606F"/>
    <w:rsid w:val="00E35DE1"/>
    <w:rsid w:val="00E467F8"/>
    <w:rsid w:val="00EA2B47"/>
    <w:rsid w:val="00EC280F"/>
    <w:rsid w:val="00F13CC1"/>
    <w:rsid w:val="00F4613E"/>
    <w:rsid w:val="00F85520"/>
    <w:rsid w:val="00FD716B"/>
    <w:rsid w:val="00FE1D43"/>
    <w:rsid w:val="00FE5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32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5F4A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66910"/>
    <w:rPr>
      <w:rFonts w:ascii="Cambria" w:hAnsi="Cambria" w:cs="Times New Roman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A4322"/>
    <w:rPr>
      <w:rFonts w:cs="Times New Roman"/>
      <w:u w:val="single"/>
    </w:rPr>
  </w:style>
  <w:style w:type="paragraph" w:customStyle="1" w:styleId="BodyA">
    <w:name w:val="Body A"/>
    <w:uiPriority w:val="99"/>
    <w:rsid w:val="008A432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Helvetica" w:hAnsi="Helvetica" w:cs="Arial Unicode MS"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rsid w:val="008A43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u w:color="00000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3E394B"/>
    <w:rPr>
      <w:rFonts w:ascii="Courier New" w:hAnsi="Courier New" w:cs="Courier New"/>
      <w:sz w:val="20"/>
      <w:szCs w:val="20"/>
    </w:rPr>
  </w:style>
  <w:style w:type="paragraph" w:customStyle="1" w:styleId="Body">
    <w:name w:val="Body"/>
    <w:uiPriority w:val="99"/>
    <w:rsid w:val="008A432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</w:rPr>
  </w:style>
  <w:style w:type="paragraph" w:customStyle="1" w:styleId="Heading">
    <w:name w:val="Heading"/>
    <w:next w:val="Body"/>
    <w:uiPriority w:val="99"/>
    <w:rsid w:val="008A4322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outlineLvl w:val="0"/>
    </w:pPr>
    <w:rPr>
      <w:rFonts w:ascii="Helvetica" w:hAnsi="Helvetica" w:cs="Helvetica"/>
      <w:b/>
      <w:bCs/>
      <w:color w:val="000000"/>
      <w:sz w:val="36"/>
      <w:szCs w:val="36"/>
    </w:rPr>
  </w:style>
  <w:style w:type="paragraph" w:customStyle="1" w:styleId="itemid">
    <w:name w:val="itemid"/>
    <w:uiPriority w:val="99"/>
    <w:rsid w:val="008A432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00" w:after="100" w:line="276" w:lineRule="auto"/>
    </w:pPr>
    <w:rPr>
      <w:rFonts w:cs="Arial Unicode MS"/>
      <w:color w:val="000000"/>
      <w:sz w:val="24"/>
      <w:szCs w:val="24"/>
      <w:u w:color="000000"/>
    </w:rPr>
  </w:style>
  <w:style w:type="character" w:customStyle="1" w:styleId="None">
    <w:name w:val="None"/>
    <w:uiPriority w:val="99"/>
    <w:rsid w:val="008A4322"/>
  </w:style>
  <w:style w:type="character" w:customStyle="1" w:styleId="Hyperlink0">
    <w:name w:val="Hyperlink.0"/>
    <w:basedOn w:val="None"/>
    <w:uiPriority w:val="99"/>
    <w:rsid w:val="008A4322"/>
    <w:rPr>
      <w:rFonts w:ascii="Times New Roman" w:hAnsi="Times New Roman" w:cs="Times New Roman"/>
      <w:sz w:val="24"/>
      <w:szCs w:val="24"/>
      <w:u w:val="single"/>
    </w:rPr>
  </w:style>
  <w:style w:type="character" w:customStyle="1" w:styleId="Link">
    <w:name w:val="Link"/>
    <w:uiPriority w:val="99"/>
    <w:rsid w:val="008A4322"/>
    <w:rPr>
      <w:u w:val="single"/>
    </w:rPr>
  </w:style>
  <w:style w:type="character" w:customStyle="1" w:styleId="Hyperlink1">
    <w:name w:val="Hyperlink.1"/>
    <w:basedOn w:val="Link"/>
    <w:uiPriority w:val="99"/>
    <w:rsid w:val="008A4322"/>
    <w:rPr>
      <w:rFonts w:ascii="Times New Roman" w:hAnsi="Times New Roman" w:cs="Times New Roman"/>
      <w:color w:val="0000FF"/>
      <w:sz w:val="24"/>
      <w:szCs w:val="24"/>
      <w:u w:color="0000FF"/>
    </w:rPr>
  </w:style>
  <w:style w:type="character" w:customStyle="1" w:styleId="Hyperlink2">
    <w:name w:val="Hyperlink.2"/>
    <w:basedOn w:val="None"/>
    <w:uiPriority w:val="99"/>
    <w:rsid w:val="008A4322"/>
    <w:rPr>
      <w:rFonts w:ascii="Times New Roman" w:hAnsi="Times New Roman" w:cs="Times New Roman"/>
      <w:sz w:val="24"/>
      <w:szCs w:val="24"/>
      <w:u w:val="single"/>
      <w:lang w:val="fr-FR"/>
    </w:rPr>
  </w:style>
  <w:style w:type="character" w:customStyle="1" w:styleId="apple-converted-space">
    <w:name w:val="apple-converted-space"/>
    <w:basedOn w:val="DefaultParagraphFont"/>
    <w:uiPriority w:val="99"/>
    <w:rsid w:val="005F4AE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D54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D1A14"/>
    <w:rPr>
      <w:rFonts w:cs="Times New Roman"/>
      <w:sz w:val="2"/>
    </w:rPr>
  </w:style>
  <w:style w:type="paragraph" w:styleId="Footer">
    <w:name w:val="footer"/>
    <w:basedOn w:val="Normal"/>
    <w:link w:val="FooterChar"/>
    <w:uiPriority w:val="99"/>
    <w:rsid w:val="00350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905F3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350A5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225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Sievers%20F%5BAuthor%5D&amp;cauthor=true&amp;cauthor_uid=2198883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Pages>3</Pages>
  <Words>689</Words>
  <Characters>39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legends:</dc:title>
  <dc:subject/>
  <dc:creator>TAMBIOLOGICALS</dc:creator>
  <cp:keywords/>
  <dc:description/>
  <cp:lastModifiedBy>TAMBIOLOGICALS</cp:lastModifiedBy>
  <cp:revision>9</cp:revision>
  <dcterms:created xsi:type="dcterms:W3CDTF">2017-09-10T14:36:00Z</dcterms:created>
  <dcterms:modified xsi:type="dcterms:W3CDTF">2017-09-11T09:00:00Z</dcterms:modified>
</cp:coreProperties>
</file>